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6FE3C" w14:textId="08FA6C49" w:rsidR="00496A09" w:rsidRPr="00C22855" w:rsidRDefault="001B3A1B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Table S1: </w:t>
      </w:r>
      <w:r w:rsidR="00D37256" w:rsidRPr="00C22855">
        <w:rPr>
          <w:rFonts w:ascii="Times New Roman" w:hAnsi="Times New Roman" w:cs="Times New Roman"/>
          <w:sz w:val="24"/>
          <w:szCs w:val="24"/>
          <w:highlight w:val="yellow"/>
        </w:rPr>
        <w:t>Extraction yield (%</w:t>
      </w:r>
      <w:r w:rsidR="00103124"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 w/w</w:t>
      </w:r>
      <w:r w:rsidR="00D37256"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 w:rsidR="007E245F"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of all the parameter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2977"/>
      </w:tblGrid>
      <w:tr w:rsidR="007E245F" w:rsidRPr="00C22855" w14:paraId="7295EF4E" w14:textId="77777777" w:rsidTr="007E245F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8C594" w14:textId="77777777" w:rsidR="007E245F" w:rsidRPr="00C22855" w:rsidRDefault="007E245F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thanol Concentration (%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09B87" w14:textId="6A63A879" w:rsidR="007E245F" w:rsidRPr="00C22855" w:rsidRDefault="007E245F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xtraction yield (%</w:t>
            </w:r>
            <w:r w:rsidR="00710920"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w/w)</w:t>
            </w:r>
          </w:p>
        </w:tc>
      </w:tr>
      <w:tr w:rsidR="00553ABA" w:rsidRPr="00C22855" w14:paraId="53196F2B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A8688" w14:textId="77777777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D811B6" w14:textId="0911A7FD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.83</w:t>
            </w:r>
            <w:r w:rsidR="001F41F3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92298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1</w:t>
            </w:r>
          </w:p>
        </w:tc>
      </w:tr>
      <w:tr w:rsidR="00553ABA" w:rsidRPr="00C22855" w14:paraId="375295B6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A9938" w14:textId="77777777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64AF98" w14:textId="0C1F7C99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13</w:t>
            </w:r>
            <w:r w:rsidR="0092298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2F184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5</w:t>
            </w:r>
          </w:p>
        </w:tc>
      </w:tr>
      <w:tr w:rsidR="00553ABA" w:rsidRPr="00C22855" w14:paraId="712C4E77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64333" w14:textId="77777777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D04CD" w14:textId="0E33EABD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27</w:t>
            </w:r>
            <w:r w:rsidR="0092298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2F184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55</w:t>
            </w:r>
          </w:p>
        </w:tc>
      </w:tr>
      <w:tr w:rsidR="00553ABA" w:rsidRPr="00C22855" w14:paraId="143E2301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3240" w14:textId="77777777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7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3A760" w14:textId="7A99BD6C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7.93</w:t>
            </w:r>
            <w:r w:rsidR="0092298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2F184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553ABA" w:rsidRPr="00C22855" w14:paraId="673DF6D2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19C4E" w14:textId="77777777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0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6625FE" w14:textId="5E9501DC" w:rsidR="00553ABA" w:rsidRPr="00C22855" w:rsidRDefault="00553ABA" w:rsidP="00553ABA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.03</w:t>
            </w:r>
            <w:r w:rsidR="0092298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2F184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</w:p>
        </w:tc>
      </w:tr>
      <w:tr w:rsidR="007E245F" w:rsidRPr="00C22855" w14:paraId="16FE117C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2C6C1" w14:textId="77777777" w:rsidR="007E245F" w:rsidRPr="00C22855" w:rsidRDefault="007E245F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Solid-liquid ratio (g/mL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FFCC9A" w14:textId="313E7A5E" w:rsidR="007E245F" w:rsidRPr="00C22855" w:rsidRDefault="00710920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xtraction yield (%w/w)</w:t>
            </w:r>
          </w:p>
        </w:tc>
      </w:tr>
      <w:tr w:rsidR="002F1846" w:rsidRPr="00C22855" w14:paraId="6370CDE3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17214" w14:textId="77777777" w:rsidR="002F1846" w:rsidRPr="00C22855" w:rsidRDefault="002F1846" w:rsidP="002F1846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:0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22D4C" w14:textId="32015BB1" w:rsidR="002F1846" w:rsidRPr="00C22855" w:rsidRDefault="002F1846" w:rsidP="002F184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8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0.06</w:t>
            </w:r>
          </w:p>
        </w:tc>
      </w:tr>
      <w:tr w:rsidR="002F1846" w:rsidRPr="00C22855" w14:paraId="343218F0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7781F" w14:textId="77777777" w:rsidR="002F1846" w:rsidRPr="00C22855" w:rsidRDefault="002F1846" w:rsidP="002F1846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: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8245D" w14:textId="28A4B4BE" w:rsidR="002F1846" w:rsidRPr="00C22855" w:rsidRDefault="002F1846" w:rsidP="002F184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53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5</w:t>
            </w:r>
          </w:p>
        </w:tc>
      </w:tr>
      <w:tr w:rsidR="002F1846" w:rsidRPr="00C22855" w14:paraId="191D50A1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37300" w14:textId="77777777" w:rsidR="002F1846" w:rsidRPr="00C22855" w:rsidRDefault="002F1846" w:rsidP="002F1846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: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8F893D" w14:textId="278B2CF6" w:rsidR="002F1846" w:rsidRPr="00C22855" w:rsidRDefault="002F1846" w:rsidP="002F184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93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2F1846" w:rsidRPr="00C22855" w14:paraId="7D241FD6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AE414" w14:textId="77777777" w:rsidR="002F1846" w:rsidRPr="00C22855" w:rsidRDefault="002F1846" w:rsidP="002F1846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: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FC9C34" w14:textId="097CEE25" w:rsidR="002F1846" w:rsidRPr="00C22855" w:rsidRDefault="002F1846" w:rsidP="002F184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0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2F1846" w:rsidRPr="00C22855" w14:paraId="0D59BFFB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65F35" w14:textId="77777777" w:rsidR="002F1846" w:rsidRPr="00C22855" w:rsidRDefault="002F1846" w:rsidP="002F1846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: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DF67DE" w14:textId="667E0592" w:rsidR="002F1846" w:rsidRPr="00C22855" w:rsidRDefault="002F1846" w:rsidP="002F1846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23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</w:t>
            </w:r>
          </w:p>
        </w:tc>
      </w:tr>
      <w:tr w:rsidR="007E245F" w:rsidRPr="00C22855" w14:paraId="20D5A0A2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6B1B6" w14:textId="77777777" w:rsidR="007E245F" w:rsidRPr="00C22855" w:rsidRDefault="007E245F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Ultrasonic duration (min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7C6F6E" w14:textId="3E9EBB0C" w:rsidR="007E245F" w:rsidRPr="00C22855" w:rsidRDefault="00710920" w:rsidP="00496A09">
            <w:pPr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xtraction yield (%w/w)</w:t>
            </w:r>
          </w:p>
        </w:tc>
      </w:tr>
      <w:tr w:rsidR="00744038" w:rsidRPr="00C22855" w14:paraId="6E0F21AC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01B3A" w14:textId="7777777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A158A2" w14:textId="685C031F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4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38</w:t>
            </w:r>
          </w:p>
        </w:tc>
      </w:tr>
      <w:tr w:rsidR="00744038" w:rsidRPr="00C22855" w14:paraId="1394C76B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BB1B4" w14:textId="7777777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2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2D27B8" w14:textId="50010C06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9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2</w:t>
            </w:r>
          </w:p>
        </w:tc>
      </w:tr>
      <w:tr w:rsidR="00744038" w:rsidRPr="00C22855" w14:paraId="316EDC31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308C5" w14:textId="7777777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3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4508B" w14:textId="73BB6878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7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744038" w:rsidRPr="00C22855" w14:paraId="7BDA6472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21973" w14:textId="7777777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4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96F57E" w14:textId="0609710D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0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744038" w:rsidRPr="00C22855" w14:paraId="031ACE10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C60EE" w14:textId="7777777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5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2F3327" w14:textId="7B11E2F7" w:rsidR="00744038" w:rsidRPr="00C22855" w:rsidRDefault="00744038" w:rsidP="00744038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.87</w:t>
            </w:r>
            <w:r w:rsidR="007F13AA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±</w:t>
            </w:r>
            <w:r w:rsidR="00CA4AF6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6</w:t>
            </w:r>
          </w:p>
        </w:tc>
      </w:tr>
      <w:tr w:rsidR="007E245F" w:rsidRPr="00C22855" w14:paraId="1B7A1DEE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FDF97" w14:textId="77777777" w:rsidR="007E245F" w:rsidRPr="00C22855" w:rsidRDefault="007E245F" w:rsidP="00496A09">
            <w:pPr>
              <w:tabs>
                <w:tab w:val="left" w:pos="2790"/>
              </w:tabs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xtraction cycl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1186A7" w14:textId="651B3AA9" w:rsidR="007E245F" w:rsidRPr="00C22855" w:rsidRDefault="00710920" w:rsidP="00496A09">
            <w:pPr>
              <w:spacing w:after="0" w:line="240" w:lineRule="auto"/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b/>
                <w:bCs/>
                <w:sz w:val="24"/>
                <w:szCs w:val="24"/>
                <w:highlight w:val="yellow"/>
              </w:rPr>
              <w:t>Extraction yield (%w/w)</w:t>
            </w:r>
          </w:p>
        </w:tc>
      </w:tr>
      <w:tr w:rsidR="007F13AA" w:rsidRPr="00C22855" w14:paraId="6AC1BBE8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AF7CC" w14:textId="77777777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6119C4" w14:textId="2030C9C5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2.20±</w:t>
            </w:r>
            <w:r w:rsidR="00CB4B7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7</w:t>
            </w:r>
          </w:p>
        </w:tc>
      </w:tr>
      <w:tr w:rsidR="007F13AA" w:rsidRPr="00C22855" w14:paraId="4B3C7B12" w14:textId="77777777" w:rsidTr="00710920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2B2BC" w14:textId="77777777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9FAF02" w14:textId="2BDFA565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1.63±</w:t>
            </w:r>
            <w:r w:rsidR="00CB4B7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</w:p>
        </w:tc>
      </w:tr>
      <w:tr w:rsidR="007F13AA" w:rsidRPr="00C22855" w14:paraId="212040B8" w14:textId="77777777" w:rsidTr="001E773E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A311C" w14:textId="77777777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AFBA1" w14:textId="485C2E0A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0.27±</w:t>
            </w:r>
            <w:r w:rsidR="00CB4B7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  <w:tr w:rsidR="007F13AA" w:rsidRPr="00C22855" w14:paraId="087950C6" w14:textId="77777777" w:rsidTr="001E773E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F8E56" w14:textId="77777777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E45BA0" w14:textId="31092D55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.73±</w:t>
            </w:r>
            <w:r w:rsidR="00CB4B7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21</w:t>
            </w:r>
          </w:p>
        </w:tc>
      </w:tr>
      <w:tr w:rsidR="007F13AA" w:rsidRPr="00C22855" w14:paraId="402D09D0" w14:textId="77777777" w:rsidTr="001E773E">
        <w:trPr>
          <w:trHeight w:val="16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6404" w14:textId="77777777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</w:pPr>
            <w:r w:rsidRPr="00C22855">
              <w:rPr>
                <w:rFonts w:ascii="Times New Roman" w:eastAsia="SimSun" w:hAnsi="Times New Roman" w:cs="Cordia New"/>
                <w:sz w:val="24"/>
                <w:szCs w:val="24"/>
                <w:highlight w:val="yellow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35CE1D" w14:textId="46BEFDA4" w:rsidR="007F13AA" w:rsidRPr="00C22855" w:rsidRDefault="007F13AA" w:rsidP="007F13AA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9.07±</w:t>
            </w:r>
            <w:r w:rsidR="00CB4B78" w:rsidRPr="00C22855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15</w:t>
            </w:r>
          </w:p>
        </w:tc>
      </w:tr>
    </w:tbl>
    <w:p w14:paraId="1C0F8581" w14:textId="3583B294" w:rsidR="00496A09" w:rsidRDefault="00D36022">
      <w:pPr>
        <w:rPr>
          <w:rFonts w:ascii="Times New Roman" w:hAnsi="Times New Roman" w:cs="Times New Roman"/>
          <w:sz w:val="24"/>
          <w:szCs w:val="24"/>
        </w:rPr>
      </w:pPr>
      <w:r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The results were expressed in mean ± standard </w:t>
      </w:r>
      <w:r w:rsidR="00405F3F" w:rsidRPr="00C22855">
        <w:rPr>
          <w:rFonts w:ascii="Times New Roman" w:hAnsi="Times New Roman" w:cs="Times New Roman"/>
          <w:sz w:val="24"/>
          <w:szCs w:val="24"/>
          <w:highlight w:val="yellow"/>
        </w:rPr>
        <w:t>deviation</w:t>
      </w:r>
      <w:r w:rsidRPr="00C22855">
        <w:rPr>
          <w:rFonts w:ascii="Times New Roman" w:hAnsi="Times New Roman" w:cs="Times New Roman"/>
          <w:sz w:val="24"/>
          <w:szCs w:val="24"/>
          <w:highlight w:val="yellow"/>
        </w:rPr>
        <w:t xml:space="preserve"> (S</w:t>
      </w:r>
      <w:r w:rsidR="00405F3F" w:rsidRPr="00C22855">
        <w:rPr>
          <w:rFonts w:ascii="Times New Roman" w:hAnsi="Times New Roman" w:cs="Times New Roman"/>
          <w:sz w:val="24"/>
          <w:szCs w:val="24"/>
          <w:highlight w:val="yellow"/>
        </w:rPr>
        <w:t>D</w:t>
      </w:r>
      <w:r w:rsidRPr="00C22855">
        <w:rPr>
          <w:rFonts w:ascii="Times New Roman" w:hAnsi="Times New Roman" w:cs="Times New Roman"/>
          <w:sz w:val="24"/>
          <w:szCs w:val="24"/>
          <w:highlight w:val="yellow"/>
        </w:rPr>
        <w:t>), where n = 3.</w:t>
      </w:r>
    </w:p>
    <w:p w14:paraId="0A3D9759" w14:textId="77777777" w:rsidR="00D54918" w:rsidRDefault="00D54918">
      <w:pPr>
        <w:rPr>
          <w:rFonts w:ascii="Times New Roman" w:hAnsi="Times New Roman" w:cs="Times New Roman"/>
          <w:sz w:val="24"/>
          <w:szCs w:val="24"/>
        </w:rPr>
      </w:pPr>
    </w:p>
    <w:p w14:paraId="477064B2" w14:textId="5BD15F30" w:rsidR="00B246CE" w:rsidRPr="006A1500" w:rsidRDefault="007109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: </w:t>
      </w:r>
      <w:r w:rsidR="001B3A1B" w:rsidRPr="001B3A1B">
        <w:rPr>
          <w:rFonts w:ascii="Times New Roman" w:hAnsi="Times New Roman" w:cs="Times New Roman"/>
          <w:sz w:val="24"/>
          <w:szCs w:val="24"/>
        </w:rPr>
        <w:t xml:space="preserve">List of functional groups reported in </w:t>
      </w:r>
      <w:r w:rsidR="005D3822">
        <w:rPr>
          <w:rFonts w:ascii="Times New Roman" w:hAnsi="Times New Roman" w:cs="Times New Roman"/>
          <w:sz w:val="24"/>
          <w:szCs w:val="24"/>
        </w:rPr>
        <w:t>different solid-liquid</w:t>
      </w:r>
      <w:r w:rsidR="003751AF">
        <w:rPr>
          <w:rFonts w:ascii="Times New Roman" w:hAnsi="Times New Roman" w:cs="Times New Roman"/>
          <w:sz w:val="24"/>
          <w:szCs w:val="24"/>
        </w:rPr>
        <w:t xml:space="preserve"> (S-L)</w:t>
      </w:r>
      <w:r w:rsidR="005D3822">
        <w:rPr>
          <w:rFonts w:ascii="Times New Roman" w:hAnsi="Times New Roman" w:cs="Times New Roman"/>
          <w:sz w:val="24"/>
          <w:szCs w:val="24"/>
        </w:rPr>
        <w:t xml:space="preserve"> ratios of </w:t>
      </w:r>
      <w:r w:rsidR="001B3A1B" w:rsidRPr="005D3822">
        <w:rPr>
          <w:rFonts w:ascii="Times New Roman" w:hAnsi="Times New Roman" w:cs="Times New Roman"/>
          <w:i/>
          <w:iCs/>
          <w:sz w:val="24"/>
          <w:szCs w:val="24"/>
        </w:rPr>
        <w:t>C. nutans</w:t>
      </w:r>
      <w:r w:rsidR="001B3A1B" w:rsidRPr="001B3A1B">
        <w:rPr>
          <w:rFonts w:ascii="Times New Roman" w:hAnsi="Times New Roman" w:cs="Times New Roman"/>
          <w:sz w:val="24"/>
          <w:szCs w:val="24"/>
        </w:rPr>
        <w:t xml:space="preserve"> extracts along with their tentative identification </w:t>
      </w:r>
      <w:r w:rsidR="005D3822">
        <w:rPr>
          <w:rFonts w:ascii="Times New Roman" w:hAnsi="Times New Roman" w:cs="Times New Roman"/>
          <w:sz w:val="24"/>
          <w:szCs w:val="24"/>
        </w:rPr>
        <w:t>(p</w:t>
      </w:r>
      <w:r w:rsidR="001B3A1B" w:rsidRPr="001B3A1B">
        <w:rPr>
          <w:rFonts w:ascii="Times New Roman" w:hAnsi="Times New Roman" w:cs="Times New Roman"/>
          <w:sz w:val="24"/>
          <w:szCs w:val="24"/>
        </w:rPr>
        <w:t>arameter</w:t>
      </w:r>
      <w:r w:rsidR="00D26FED">
        <w:rPr>
          <w:rFonts w:ascii="Times New Roman" w:hAnsi="Times New Roman" w:cs="Times New Roman"/>
          <w:sz w:val="24"/>
          <w:szCs w:val="24"/>
        </w:rPr>
        <w:t>-</w:t>
      </w:r>
      <w:r w:rsidR="00992082">
        <w:rPr>
          <w:rFonts w:ascii="Times New Roman" w:hAnsi="Times New Roman" w:cs="Times New Roman"/>
          <w:sz w:val="24"/>
          <w:szCs w:val="24"/>
        </w:rPr>
        <w:t>2</w:t>
      </w:r>
      <w:r w:rsidR="005D3822">
        <w:rPr>
          <w:rFonts w:ascii="Times New Roman" w:hAnsi="Times New Roman" w:cs="Times New Roman"/>
          <w:sz w:val="24"/>
          <w:szCs w:val="24"/>
        </w:rPr>
        <w:t>)</w:t>
      </w:r>
      <w:r w:rsidR="00C31BC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3686"/>
        <w:gridCol w:w="3118"/>
      </w:tblGrid>
      <w:tr w:rsidR="00EF619B" w:rsidRPr="000B5991" w14:paraId="1EE70637" w14:textId="77777777" w:rsidTr="0069636B">
        <w:tc>
          <w:tcPr>
            <w:tcW w:w="3256" w:type="dxa"/>
          </w:tcPr>
          <w:p w14:paraId="547DCF17" w14:textId="2DFDDCF1" w:rsidR="00EF619B" w:rsidRPr="000B5991" w:rsidRDefault="005926DC" w:rsidP="006963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8163756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ampl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797E78D3" w14:textId="2DE6F6C3" w:rsidR="00EF619B" w:rsidRPr="000B5991" w:rsidRDefault="005926DC" w:rsidP="006963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14:paraId="03EE1DD5" w14:textId="4B59A9D7" w:rsidR="00EF619B" w:rsidRPr="000B5991" w:rsidRDefault="005E7376" w:rsidP="006963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group assignment</w:t>
            </w:r>
          </w:p>
        </w:tc>
        <w:tc>
          <w:tcPr>
            <w:tcW w:w="3118" w:type="dxa"/>
          </w:tcPr>
          <w:p w14:paraId="60FB2C80" w14:textId="30DEEC09" w:rsidR="00EF619B" w:rsidRPr="000B5991" w:rsidRDefault="005E7376" w:rsidP="006963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tative identification</w:t>
            </w:r>
          </w:p>
        </w:tc>
      </w:tr>
      <w:tr w:rsidR="00A5344F" w:rsidRPr="000B5991" w14:paraId="06BC55A7" w14:textId="77777777" w:rsidTr="0069636B">
        <w:tc>
          <w:tcPr>
            <w:tcW w:w="13036" w:type="dxa"/>
            <w:gridSpan w:val="4"/>
            <w:shd w:val="clear" w:color="auto" w:fill="D0CECE" w:themeFill="background2" w:themeFillShade="E6"/>
          </w:tcPr>
          <w:p w14:paraId="77DD7AC8" w14:textId="77EE1021" w:rsidR="00A5344F" w:rsidRPr="000B5991" w:rsidRDefault="003751AF" w:rsidP="00696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L</w:t>
            </w:r>
            <w:r w:rsidR="00460F1B"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atio=1:</w:t>
            </w:r>
            <w:r w:rsidR="00186EEB"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5926DC" w:rsidRPr="000B5991" w14:paraId="3C896636" w14:textId="77777777" w:rsidTr="0069636B">
        <w:tc>
          <w:tcPr>
            <w:tcW w:w="3256" w:type="dxa"/>
          </w:tcPr>
          <w:p w14:paraId="1FE62C0C" w14:textId="436F6E79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3259</w:t>
            </w:r>
          </w:p>
        </w:tc>
        <w:tc>
          <w:tcPr>
            <w:tcW w:w="2976" w:type="dxa"/>
          </w:tcPr>
          <w:p w14:paraId="5C348773" w14:textId="24EDECA1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3570-3200</w:t>
            </w:r>
          </w:p>
        </w:tc>
        <w:tc>
          <w:tcPr>
            <w:tcW w:w="3686" w:type="dxa"/>
          </w:tcPr>
          <w:p w14:paraId="663D1E5E" w14:textId="569B99B4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O-H, H-bonded, Hydroxy group</w:t>
            </w:r>
          </w:p>
        </w:tc>
        <w:tc>
          <w:tcPr>
            <w:tcW w:w="3118" w:type="dxa"/>
          </w:tcPr>
          <w:p w14:paraId="51C2E2F3" w14:textId="2C55F7E8" w:rsidR="005926DC" w:rsidRPr="000B5991" w:rsidRDefault="00D26FED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olyhydroxy</w:t>
            </w:r>
            <w:r w:rsidR="005926DC"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5926DC" w:rsidRPr="000B5991" w14:paraId="5974C290" w14:textId="77777777" w:rsidTr="0069636B">
        <w:tc>
          <w:tcPr>
            <w:tcW w:w="3256" w:type="dxa"/>
          </w:tcPr>
          <w:p w14:paraId="7E22E89A" w14:textId="2A647797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2926</w:t>
            </w:r>
          </w:p>
        </w:tc>
        <w:tc>
          <w:tcPr>
            <w:tcW w:w="2976" w:type="dxa"/>
          </w:tcPr>
          <w:p w14:paraId="1C42449F" w14:textId="6B4CB697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354F5829" w14:textId="7905BDC8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0B59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3FF5F2EA" w14:textId="11354D24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5926DC" w:rsidRPr="000B5991" w14:paraId="2C21029F" w14:textId="77777777" w:rsidTr="0069636B">
        <w:tc>
          <w:tcPr>
            <w:tcW w:w="3256" w:type="dxa"/>
          </w:tcPr>
          <w:p w14:paraId="6F58FA0F" w14:textId="6C4E9678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2976" w:type="dxa"/>
          </w:tcPr>
          <w:p w14:paraId="437DF2EE" w14:textId="1DEF5A54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51DD7A70" w14:textId="02690F2D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38AEFCB2" w14:textId="44DD105B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5926DC" w:rsidRPr="000B5991" w14:paraId="618F6A43" w14:textId="77777777" w:rsidTr="0069636B">
        <w:tc>
          <w:tcPr>
            <w:tcW w:w="3256" w:type="dxa"/>
          </w:tcPr>
          <w:p w14:paraId="096E4BF5" w14:textId="1377EFD7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14</w:t>
            </w:r>
          </w:p>
        </w:tc>
        <w:tc>
          <w:tcPr>
            <w:tcW w:w="2976" w:type="dxa"/>
          </w:tcPr>
          <w:p w14:paraId="6764A056" w14:textId="7B38D150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1A67F523" w14:textId="4DC2E279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NO2, Nitrogen-oxy group</w:t>
            </w:r>
          </w:p>
        </w:tc>
        <w:tc>
          <w:tcPr>
            <w:tcW w:w="3118" w:type="dxa"/>
          </w:tcPr>
          <w:p w14:paraId="2133F6CA" w14:textId="6FC94853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5926DC" w:rsidRPr="000B5991" w14:paraId="17D97F65" w14:textId="77777777" w:rsidTr="0069636B">
        <w:tc>
          <w:tcPr>
            <w:tcW w:w="3256" w:type="dxa"/>
          </w:tcPr>
          <w:p w14:paraId="55EC8619" w14:textId="487711E6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2976" w:type="dxa"/>
          </w:tcPr>
          <w:p w14:paraId="6DE14D4A" w14:textId="1AF68B82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775EF269" w14:textId="7F52C3BA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1086A0F5" w14:textId="17E88D1E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5926DC" w:rsidRPr="000B5991" w14:paraId="32EECEB9" w14:textId="77777777" w:rsidTr="0069636B">
        <w:tc>
          <w:tcPr>
            <w:tcW w:w="3256" w:type="dxa"/>
          </w:tcPr>
          <w:p w14:paraId="0DF8F580" w14:textId="252BBE0B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2976" w:type="dxa"/>
          </w:tcPr>
          <w:p w14:paraId="22EEDEA2" w14:textId="1A266F0F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210-1150</w:t>
            </w:r>
          </w:p>
        </w:tc>
        <w:tc>
          <w:tcPr>
            <w:tcW w:w="3686" w:type="dxa"/>
          </w:tcPr>
          <w:p w14:paraId="40DFA9FE" w14:textId="4F7F5BBA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5F895781" w14:textId="4F7A8034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Tertiary amine</w:t>
            </w:r>
          </w:p>
        </w:tc>
      </w:tr>
      <w:tr w:rsidR="005926DC" w:rsidRPr="000B5991" w14:paraId="1FAB4353" w14:textId="77777777" w:rsidTr="0069636B">
        <w:tc>
          <w:tcPr>
            <w:tcW w:w="3256" w:type="dxa"/>
          </w:tcPr>
          <w:p w14:paraId="0E7D6767" w14:textId="63EEE122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075</w:t>
            </w:r>
          </w:p>
        </w:tc>
        <w:tc>
          <w:tcPr>
            <w:tcW w:w="2976" w:type="dxa"/>
          </w:tcPr>
          <w:p w14:paraId="7BF485E0" w14:textId="5E3FCB23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150-1000</w:t>
            </w:r>
          </w:p>
        </w:tc>
        <w:tc>
          <w:tcPr>
            <w:tcW w:w="3686" w:type="dxa"/>
          </w:tcPr>
          <w:p w14:paraId="6EC0C9B3" w14:textId="5060EC3C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7506C472" w14:textId="29952F99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5926DC" w:rsidRPr="000B5991" w14:paraId="6578E760" w14:textId="77777777" w:rsidTr="0069636B">
        <w:tc>
          <w:tcPr>
            <w:tcW w:w="3256" w:type="dxa"/>
          </w:tcPr>
          <w:p w14:paraId="08428F03" w14:textId="31539091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</w:tc>
        <w:tc>
          <w:tcPr>
            <w:tcW w:w="2976" w:type="dxa"/>
          </w:tcPr>
          <w:p w14:paraId="7C7520FB" w14:textId="6DDDCB30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347F348C" w14:textId="70C8D956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0F0F9FFA" w14:textId="5B4FB8DA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5926DC" w:rsidRPr="000B5991" w14:paraId="5AACCEC1" w14:textId="77777777" w:rsidTr="0069636B">
        <w:tc>
          <w:tcPr>
            <w:tcW w:w="3256" w:type="dxa"/>
          </w:tcPr>
          <w:p w14:paraId="6A51387F" w14:textId="64469D78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934, 904</w:t>
            </w:r>
          </w:p>
        </w:tc>
        <w:tc>
          <w:tcPr>
            <w:tcW w:w="2976" w:type="dxa"/>
          </w:tcPr>
          <w:p w14:paraId="48F14C2F" w14:textId="0413EDB9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6C047E10" w14:textId="0B937F9E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03652799" w14:textId="1C736CD9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5926DC" w:rsidRPr="000B5991" w14:paraId="64C34B99" w14:textId="77777777" w:rsidTr="0069636B">
        <w:tc>
          <w:tcPr>
            <w:tcW w:w="3256" w:type="dxa"/>
          </w:tcPr>
          <w:p w14:paraId="3284A877" w14:textId="349386B9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976" w:type="dxa"/>
          </w:tcPr>
          <w:p w14:paraId="263FBBB8" w14:textId="1AA43523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76113731" w14:textId="28972F99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0D7F393B" w14:textId="132378A8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5926DC" w:rsidRPr="000B5991" w14:paraId="40BC0131" w14:textId="77777777" w:rsidTr="0069636B">
        <w:tc>
          <w:tcPr>
            <w:tcW w:w="3256" w:type="dxa"/>
          </w:tcPr>
          <w:p w14:paraId="33380B25" w14:textId="4B09B6AE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2976" w:type="dxa"/>
          </w:tcPr>
          <w:p w14:paraId="081046C3" w14:textId="4EB21098" w:rsidR="005926DC" w:rsidRPr="000B5991" w:rsidRDefault="005926DC" w:rsidP="006963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737762C8" w14:textId="203379D4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0B599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4615787C" w14:textId="52D884DF" w:rsidR="005926DC" w:rsidRPr="000B5991" w:rsidRDefault="005926DC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  <w:tr w:rsidR="005763ED" w:rsidRPr="000B5991" w14:paraId="3FA548DC" w14:textId="77777777" w:rsidTr="0069636B">
        <w:tc>
          <w:tcPr>
            <w:tcW w:w="13036" w:type="dxa"/>
            <w:gridSpan w:val="4"/>
            <w:shd w:val="clear" w:color="auto" w:fill="D0CECE" w:themeFill="background2" w:themeFillShade="E6"/>
          </w:tcPr>
          <w:p w14:paraId="5475A0C3" w14:textId="7009479B" w:rsidR="005763ED" w:rsidRPr="000B5991" w:rsidRDefault="005763ED" w:rsidP="006963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186EEB"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 ratio=</w:t>
            </w:r>
            <w:r w:rsidR="00186EEB"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10</w:t>
            </w:r>
          </w:p>
        </w:tc>
      </w:tr>
      <w:tr w:rsidR="000B5991" w:rsidRPr="000B5991" w14:paraId="44F1077B" w14:textId="77777777" w:rsidTr="0069636B">
        <w:tc>
          <w:tcPr>
            <w:tcW w:w="3256" w:type="dxa"/>
          </w:tcPr>
          <w:p w14:paraId="66416C0D" w14:textId="1002E898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3140</w:t>
            </w:r>
          </w:p>
        </w:tc>
        <w:tc>
          <w:tcPr>
            <w:tcW w:w="2976" w:type="dxa"/>
          </w:tcPr>
          <w:p w14:paraId="76DB2C86" w14:textId="5AA1D487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3570-3200</w:t>
            </w:r>
          </w:p>
        </w:tc>
        <w:tc>
          <w:tcPr>
            <w:tcW w:w="3686" w:type="dxa"/>
          </w:tcPr>
          <w:p w14:paraId="51480FE8" w14:textId="0D63198F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O-H, H-bonded, Hydroxy group</w:t>
            </w:r>
          </w:p>
        </w:tc>
        <w:tc>
          <w:tcPr>
            <w:tcW w:w="3118" w:type="dxa"/>
          </w:tcPr>
          <w:p w14:paraId="5497219B" w14:textId="6CBB9FEA" w:rsidR="000B5991" w:rsidRPr="000B5991" w:rsidRDefault="00D26FED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olyhydroxy</w:t>
            </w:r>
            <w:r w:rsidR="000B5991"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B5991" w:rsidRPr="000B5991" w14:paraId="13623373" w14:textId="77777777" w:rsidTr="0069636B">
        <w:tc>
          <w:tcPr>
            <w:tcW w:w="3256" w:type="dxa"/>
          </w:tcPr>
          <w:p w14:paraId="3A4557DC" w14:textId="2DD8469C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2928</w:t>
            </w:r>
          </w:p>
        </w:tc>
        <w:tc>
          <w:tcPr>
            <w:tcW w:w="2976" w:type="dxa"/>
          </w:tcPr>
          <w:p w14:paraId="1148789A" w14:textId="5D19A955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24477215" w14:textId="3C8219D7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63F043B4" w14:textId="57A4A8EC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0B5991" w:rsidRPr="000B5991" w14:paraId="322ACC3F" w14:textId="77777777" w:rsidTr="0069636B">
        <w:tc>
          <w:tcPr>
            <w:tcW w:w="3256" w:type="dxa"/>
          </w:tcPr>
          <w:p w14:paraId="5D643C93" w14:textId="66261F86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598</w:t>
            </w:r>
          </w:p>
        </w:tc>
        <w:tc>
          <w:tcPr>
            <w:tcW w:w="2976" w:type="dxa"/>
          </w:tcPr>
          <w:p w14:paraId="6974BE66" w14:textId="5F945063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3EB93794" w14:textId="57DCD7B4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62961183" w14:textId="62F14B7C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0B5991" w:rsidRPr="000B5991" w14:paraId="373DEDAE" w14:textId="77777777" w:rsidTr="0069636B">
        <w:tc>
          <w:tcPr>
            <w:tcW w:w="3256" w:type="dxa"/>
          </w:tcPr>
          <w:p w14:paraId="2692F24E" w14:textId="4E4C0A41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976" w:type="dxa"/>
          </w:tcPr>
          <w:p w14:paraId="6E667034" w14:textId="56322EBD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6AEB5ADF" w14:textId="5E37DB4E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, Nitrogen-oxy group</w:t>
            </w:r>
          </w:p>
        </w:tc>
        <w:tc>
          <w:tcPr>
            <w:tcW w:w="3118" w:type="dxa"/>
          </w:tcPr>
          <w:p w14:paraId="620A1113" w14:textId="5DE9C783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0B5991" w:rsidRPr="000B5991" w14:paraId="3C6C9A0E" w14:textId="77777777" w:rsidTr="0069636B">
        <w:tc>
          <w:tcPr>
            <w:tcW w:w="3256" w:type="dxa"/>
          </w:tcPr>
          <w:p w14:paraId="61044C34" w14:textId="1FE52697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</w:p>
        </w:tc>
        <w:tc>
          <w:tcPr>
            <w:tcW w:w="2976" w:type="dxa"/>
          </w:tcPr>
          <w:p w14:paraId="7CEC5F5F" w14:textId="35062DDF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1313C2B7" w14:textId="491A94A2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78219C0D" w14:textId="6C97C2E8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0B5991" w:rsidRPr="000B5991" w14:paraId="67874CAB" w14:textId="77777777" w:rsidTr="0069636B">
        <w:tc>
          <w:tcPr>
            <w:tcW w:w="3256" w:type="dxa"/>
          </w:tcPr>
          <w:p w14:paraId="592462A1" w14:textId="1BC4F5C7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289</w:t>
            </w:r>
          </w:p>
        </w:tc>
        <w:tc>
          <w:tcPr>
            <w:tcW w:w="2976" w:type="dxa"/>
          </w:tcPr>
          <w:p w14:paraId="63E89885" w14:textId="6E158E7C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6D3024F1" w14:textId="4C0817EB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6B0630B4" w14:textId="151D21B7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0B5991" w:rsidRPr="000B5991" w14:paraId="4AFA0918" w14:textId="77777777" w:rsidTr="0069636B">
        <w:tc>
          <w:tcPr>
            <w:tcW w:w="3256" w:type="dxa"/>
          </w:tcPr>
          <w:p w14:paraId="0D8DB2A1" w14:textId="6D8A695C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  <w:tc>
          <w:tcPr>
            <w:tcW w:w="2976" w:type="dxa"/>
          </w:tcPr>
          <w:p w14:paraId="100A957F" w14:textId="71F8EA33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150-1000</w:t>
            </w:r>
          </w:p>
        </w:tc>
        <w:tc>
          <w:tcPr>
            <w:tcW w:w="3686" w:type="dxa"/>
          </w:tcPr>
          <w:p w14:paraId="0115D5CC" w14:textId="753DA96D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3DB7B07A" w14:textId="19A31E75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B5991" w:rsidRPr="000B5991" w14:paraId="1506259E" w14:textId="77777777" w:rsidTr="0069636B">
        <w:tc>
          <w:tcPr>
            <w:tcW w:w="3256" w:type="dxa"/>
          </w:tcPr>
          <w:p w14:paraId="3655FD31" w14:textId="5999A106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2976" w:type="dxa"/>
          </w:tcPr>
          <w:p w14:paraId="1BDF0AAF" w14:textId="75C348B4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56A992CC" w14:textId="5FC92650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427170EE" w14:textId="21D43217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0B5991" w:rsidRPr="000B5991" w14:paraId="21E85AE7" w14:textId="77777777" w:rsidTr="0069636B">
        <w:tc>
          <w:tcPr>
            <w:tcW w:w="3256" w:type="dxa"/>
          </w:tcPr>
          <w:p w14:paraId="5024C04A" w14:textId="42CFADE5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2976" w:type="dxa"/>
          </w:tcPr>
          <w:p w14:paraId="2CF1BDE9" w14:textId="344EF412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510F641E" w14:textId="53F63420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5680AFE2" w14:textId="6492700C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0B5991" w:rsidRPr="000B5991" w14:paraId="3D1C7572" w14:textId="77777777" w:rsidTr="0069636B">
        <w:tc>
          <w:tcPr>
            <w:tcW w:w="3256" w:type="dxa"/>
          </w:tcPr>
          <w:p w14:paraId="64A14449" w14:textId="273A8472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2976" w:type="dxa"/>
          </w:tcPr>
          <w:p w14:paraId="19C58508" w14:textId="0AF7D492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498D3595" w14:textId="60A29FA2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494D7F61" w14:textId="60E17870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0B5991" w:rsidRPr="000B5991" w14:paraId="4DE9284F" w14:textId="77777777" w:rsidTr="0069636B">
        <w:tc>
          <w:tcPr>
            <w:tcW w:w="3256" w:type="dxa"/>
          </w:tcPr>
          <w:p w14:paraId="31D37052" w14:textId="59D2E556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2976" w:type="dxa"/>
          </w:tcPr>
          <w:p w14:paraId="1788CE9C" w14:textId="0AB50C22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766B01D2" w14:textId="5E9F1971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0231DC9D" w14:textId="44D65919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B5991" w:rsidRPr="000B5991" w14:paraId="79611303" w14:textId="77777777" w:rsidTr="0069636B">
        <w:tc>
          <w:tcPr>
            <w:tcW w:w="3256" w:type="dxa"/>
          </w:tcPr>
          <w:p w14:paraId="0920E0B5" w14:textId="189FDA85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2976" w:type="dxa"/>
          </w:tcPr>
          <w:p w14:paraId="4D5932EE" w14:textId="478EEB52" w:rsidR="000B5991" w:rsidRPr="000B5991" w:rsidRDefault="000B5991" w:rsidP="000B59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7203B09F" w14:textId="50E67BCF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129BADA3" w14:textId="6E24E9F3" w:rsidR="000B5991" w:rsidRPr="000B5991" w:rsidRDefault="000B5991" w:rsidP="000B59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  <w:tr w:rsidR="000B5991" w:rsidRPr="000B5991" w14:paraId="20E80124" w14:textId="77777777" w:rsidTr="000B5991">
        <w:tc>
          <w:tcPr>
            <w:tcW w:w="13036" w:type="dxa"/>
            <w:gridSpan w:val="4"/>
            <w:shd w:val="clear" w:color="auto" w:fill="D0CECE" w:themeFill="background2" w:themeFillShade="E6"/>
          </w:tcPr>
          <w:p w14:paraId="7EE1362B" w14:textId="4A93A542" w:rsidR="000B5991" w:rsidRPr="000B5991" w:rsidRDefault="000B5991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L ratio=1: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7B05C8" w:rsidRPr="000B5991" w14:paraId="67BE4E5E" w14:textId="77777777" w:rsidTr="0069636B">
        <w:tc>
          <w:tcPr>
            <w:tcW w:w="3256" w:type="dxa"/>
          </w:tcPr>
          <w:p w14:paraId="7753A745" w14:textId="08F582BD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3231</w:t>
            </w:r>
          </w:p>
        </w:tc>
        <w:tc>
          <w:tcPr>
            <w:tcW w:w="2976" w:type="dxa"/>
          </w:tcPr>
          <w:p w14:paraId="5F44E6B2" w14:textId="4DA5453B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3570-3200</w:t>
            </w:r>
          </w:p>
        </w:tc>
        <w:tc>
          <w:tcPr>
            <w:tcW w:w="3686" w:type="dxa"/>
          </w:tcPr>
          <w:p w14:paraId="71531267" w14:textId="585DC797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O-H, H-bonded, Hydroxy group</w:t>
            </w:r>
          </w:p>
        </w:tc>
        <w:tc>
          <w:tcPr>
            <w:tcW w:w="3118" w:type="dxa"/>
          </w:tcPr>
          <w:p w14:paraId="1AF5EE29" w14:textId="1DC1E70C" w:rsidR="007B05C8" w:rsidRPr="007B05C8" w:rsidRDefault="00D26FED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Polyhydroxy</w:t>
            </w:r>
            <w:r w:rsidR="007B05C8"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7B05C8" w:rsidRPr="000B5991" w14:paraId="0834A309" w14:textId="77777777" w:rsidTr="0069636B">
        <w:tc>
          <w:tcPr>
            <w:tcW w:w="3256" w:type="dxa"/>
          </w:tcPr>
          <w:p w14:paraId="573AE7CE" w14:textId="20BEDFEC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2927</w:t>
            </w:r>
          </w:p>
        </w:tc>
        <w:tc>
          <w:tcPr>
            <w:tcW w:w="2976" w:type="dxa"/>
          </w:tcPr>
          <w:p w14:paraId="09DBC027" w14:textId="55A12212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4E674460" w14:textId="21A4F55E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6AB6F728" w14:textId="506991B5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7B05C8" w:rsidRPr="000B5991" w14:paraId="27A485E7" w14:textId="77777777" w:rsidTr="0069636B">
        <w:tc>
          <w:tcPr>
            <w:tcW w:w="3256" w:type="dxa"/>
          </w:tcPr>
          <w:p w14:paraId="1286FB4B" w14:textId="5065CF0B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</w:p>
        </w:tc>
        <w:tc>
          <w:tcPr>
            <w:tcW w:w="2976" w:type="dxa"/>
          </w:tcPr>
          <w:p w14:paraId="5F63153B" w14:textId="6CC4C62A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77325FFB" w14:textId="53F32C0C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6299216F" w14:textId="7D07B25A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7B05C8" w:rsidRPr="000B5991" w14:paraId="3A5A70E3" w14:textId="77777777" w:rsidTr="0069636B">
        <w:tc>
          <w:tcPr>
            <w:tcW w:w="3256" w:type="dxa"/>
          </w:tcPr>
          <w:p w14:paraId="5B27B365" w14:textId="32EDACB1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2976" w:type="dxa"/>
          </w:tcPr>
          <w:p w14:paraId="1D19FEF6" w14:textId="6306BE17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0956F1F8" w14:textId="14B7769D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, Nitrogen-oxy group</w:t>
            </w:r>
          </w:p>
        </w:tc>
        <w:tc>
          <w:tcPr>
            <w:tcW w:w="3118" w:type="dxa"/>
          </w:tcPr>
          <w:p w14:paraId="678D7F53" w14:textId="2B523297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7B05C8" w:rsidRPr="000B5991" w14:paraId="64D80392" w14:textId="77777777" w:rsidTr="0069636B">
        <w:tc>
          <w:tcPr>
            <w:tcW w:w="3256" w:type="dxa"/>
          </w:tcPr>
          <w:p w14:paraId="413CF769" w14:textId="5D4E1AFB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</w:p>
        </w:tc>
        <w:tc>
          <w:tcPr>
            <w:tcW w:w="2976" w:type="dxa"/>
          </w:tcPr>
          <w:p w14:paraId="5AEC3BC8" w14:textId="186E06FF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33BE40D2" w14:textId="500F291F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24C997F9" w14:textId="0B6B8321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7B05C8" w:rsidRPr="000B5991" w14:paraId="08F3026A" w14:textId="77777777" w:rsidTr="0069636B">
        <w:tc>
          <w:tcPr>
            <w:tcW w:w="3256" w:type="dxa"/>
          </w:tcPr>
          <w:p w14:paraId="23BCD3BD" w14:textId="70A964D9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2976" w:type="dxa"/>
          </w:tcPr>
          <w:p w14:paraId="1E13C99C" w14:textId="2D8EC9D3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782A383D" w14:textId="59E17A31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06BC82CF" w14:textId="36924C46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7B05C8" w:rsidRPr="000B5991" w14:paraId="6F19B8C6" w14:textId="77777777" w:rsidTr="0069636B">
        <w:tc>
          <w:tcPr>
            <w:tcW w:w="3256" w:type="dxa"/>
          </w:tcPr>
          <w:p w14:paraId="47B8B956" w14:textId="3A19A223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2976" w:type="dxa"/>
          </w:tcPr>
          <w:p w14:paraId="14AAE44C" w14:textId="046DE79E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150-1000</w:t>
            </w:r>
          </w:p>
        </w:tc>
        <w:tc>
          <w:tcPr>
            <w:tcW w:w="3686" w:type="dxa"/>
          </w:tcPr>
          <w:p w14:paraId="7B04F918" w14:textId="075B5625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08D5047C" w14:textId="2584F79E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7B05C8" w:rsidRPr="000B5991" w14:paraId="532A788C" w14:textId="77777777" w:rsidTr="0069636B">
        <w:tc>
          <w:tcPr>
            <w:tcW w:w="3256" w:type="dxa"/>
          </w:tcPr>
          <w:p w14:paraId="4C985A2F" w14:textId="56047054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2976" w:type="dxa"/>
          </w:tcPr>
          <w:p w14:paraId="0BC8A694" w14:textId="03562AC6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2BAB25A7" w14:textId="1BB3A2C2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5FD03FBF" w14:textId="791C283C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7B05C8" w:rsidRPr="000B5991" w14:paraId="4ADD1831" w14:textId="77777777" w:rsidTr="0069636B">
        <w:tc>
          <w:tcPr>
            <w:tcW w:w="3256" w:type="dxa"/>
          </w:tcPr>
          <w:p w14:paraId="3B66652A" w14:textId="5577A220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935, 883</w:t>
            </w:r>
          </w:p>
        </w:tc>
        <w:tc>
          <w:tcPr>
            <w:tcW w:w="2976" w:type="dxa"/>
          </w:tcPr>
          <w:p w14:paraId="6243DE43" w14:textId="6993818F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60B2A0A8" w14:textId="5ADE4648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3FCA3196" w14:textId="48407CB5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7B05C8" w:rsidRPr="000B5991" w14:paraId="5044B747" w14:textId="77777777" w:rsidTr="0069636B">
        <w:tc>
          <w:tcPr>
            <w:tcW w:w="3256" w:type="dxa"/>
          </w:tcPr>
          <w:p w14:paraId="31B99BC0" w14:textId="1C3B1140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2976" w:type="dxa"/>
          </w:tcPr>
          <w:p w14:paraId="3898ECA4" w14:textId="2111769B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5DBB2BE3" w14:textId="35FFCE2F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708F9B46" w14:textId="6CFD0FC8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7B05C8" w:rsidRPr="000B5991" w14:paraId="406D3CA5" w14:textId="77777777" w:rsidTr="0069636B">
        <w:tc>
          <w:tcPr>
            <w:tcW w:w="3256" w:type="dxa"/>
          </w:tcPr>
          <w:p w14:paraId="2E60B203" w14:textId="3195AB8E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2976" w:type="dxa"/>
          </w:tcPr>
          <w:p w14:paraId="4E99FC40" w14:textId="55E32F31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046EF0F4" w14:textId="07964505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2F1E81FB" w14:textId="4353584D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7B05C8" w:rsidRPr="000B5991" w14:paraId="41FCBF97" w14:textId="77777777" w:rsidTr="0069636B">
        <w:tc>
          <w:tcPr>
            <w:tcW w:w="3256" w:type="dxa"/>
          </w:tcPr>
          <w:p w14:paraId="17E6A136" w14:textId="2AE2789B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2976" w:type="dxa"/>
          </w:tcPr>
          <w:p w14:paraId="05C34087" w14:textId="4D399718" w:rsidR="007B05C8" w:rsidRPr="007B05C8" w:rsidRDefault="007B05C8" w:rsidP="007B05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2E8F3F74" w14:textId="356643D1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488218C3" w14:textId="6F6F6A7F" w:rsidR="007B05C8" w:rsidRPr="007B05C8" w:rsidRDefault="007B05C8" w:rsidP="007B05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5C8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  <w:tr w:rsidR="007B05C8" w:rsidRPr="000B5991" w14:paraId="6A11AAAC" w14:textId="77777777" w:rsidTr="007B05C8">
        <w:tc>
          <w:tcPr>
            <w:tcW w:w="13036" w:type="dxa"/>
            <w:gridSpan w:val="4"/>
            <w:shd w:val="clear" w:color="auto" w:fill="D0CECE" w:themeFill="background2" w:themeFillShade="E6"/>
          </w:tcPr>
          <w:p w14:paraId="76CB232F" w14:textId="31B47C2A" w:rsidR="007B05C8" w:rsidRPr="000B5991" w:rsidRDefault="005E1BC9" w:rsidP="006963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1B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L ratio=1: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</w:tr>
      <w:tr w:rsidR="00687A8F" w:rsidRPr="000B5991" w14:paraId="7C096265" w14:textId="77777777" w:rsidTr="0069636B">
        <w:tc>
          <w:tcPr>
            <w:tcW w:w="3256" w:type="dxa"/>
          </w:tcPr>
          <w:p w14:paraId="0EB75FC3" w14:textId="134F2AD6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27</w:t>
            </w:r>
          </w:p>
        </w:tc>
        <w:tc>
          <w:tcPr>
            <w:tcW w:w="2976" w:type="dxa"/>
          </w:tcPr>
          <w:p w14:paraId="2BE16A39" w14:textId="5F2B1EE5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01B4D0E5" w14:textId="144D1827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10BE9FE9" w14:textId="18EB6D8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687A8F" w:rsidRPr="000B5991" w14:paraId="256C995D" w14:textId="77777777" w:rsidTr="0069636B">
        <w:tc>
          <w:tcPr>
            <w:tcW w:w="3256" w:type="dxa"/>
          </w:tcPr>
          <w:p w14:paraId="75A02C9D" w14:textId="6CA4454A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2976" w:type="dxa"/>
          </w:tcPr>
          <w:p w14:paraId="1CDC7813" w14:textId="75031FC4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50F74040" w14:textId="13E69406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3868BECD" w14:textId="1AD5BFB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687A8F" w:rsidRPr="000B5991" w14:paraId="6D47F4DE" w14:textId="77777777" w:rsidTr="0069636B">
        <w:tc>
          <w:tcPr>
            <w:tcW w:w="3256" w:type="dxa"/>
          </w:tcPr>
          <w:p w14:paraId="68F2BAFE" w14:textId="0FC95A5D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2976" w:type="dxa"/>
          </w:tcPr>
          <w:p w14:paraId="42FC9B5C" w14:textId="3A9C4D65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6FE0E047" w14:textId="1951EA9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NO2, Nitrogen-oxy group</w:t>
            </w:r>
          </w:p>
        </w:tc>
        <w:tc>
          <w:tcPr>
            <w:tcW w:w="3118" w:type="dxa"/>
          </w:tcPr>
          <w:p w14:paraId="2108E50D" w14:textId="1528A9FF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687A8F" w:rsidRPr="000B5991" w14:paraId="5533BB61" w14:textId="77777777" w:rsidTr="0069636B">
        <w:tc>
          <w:tcPr>
            <w:tcW w:w="3256" w:type="dxa"/>
          </w:tcPr>
          <w:p w14:paraId="465065C1" w14:textId="76A186F5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2976" w:type="dxa"/>
          </w:tcPr>
          <w:p w14:paraId="155C8797" w14:textId="2DC3589F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19CA639B" w14:textId="3A2B89BA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045BEA2F" w14:textId="540E5F4C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687A8F" w:rsidRPr="000B5991" w14:paraId="198FFB17" w14:textId="77777777" w:rsidTr="0069636B">
        <w:tc>
          <w:tcPr>
            <w:tcW w:w="3256" w:type="dxa"/>
          </w:tcPr>
          <w:p w14:paraId="12A3217C" w14:textId="334F86BA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2976" w:type="dxa"/>
          </w:tcPr>
          <w:p w14:paraId="17484CDE" w14:textId="0CF06577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4BB9AAAD" w14:textId="7D713C2D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2CD59A5F" w14:textId="466AC146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687A8F" w:rsidRPr="000B5991" w14:paraId="59675241" w14:textId="77777777" w:rsidTr="0069636B">
        <w:tc>
          <w:tcPr>
            <w:tcW w:w="3256" w:type="dxa"/>
          </w:tcPr>
          <w:p w14:paraId="1778E44A" w14:textId="7C1E8228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076</w:t>
            </w:r>
          </w:p>
        </w:tc>
        <w:tc>
          <w:tcPr>
            <w:tcW w:w="2976" w:type="dxa"/>
          </w:tcPr>
          <w:p w14:paraId="13DAB597" w14:textId="39742374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150-1000</w:t>
            </w:r>
          </w:p>
        </w:tc>
        <w:tc>
          <w:tcPr>
            <w:tcW w:w="3686" w:type="dxa"/>
          </w:tcPr>
          <w:p w14:paraId="48751901" w14:textId="3780FAC6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4F4D0937" w14:textId="08856C0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687A8F" w:rsidRPr="000B5991" w14:paraId="435DE7C8" w14:textId="77777777" w:rsidTr="0069636B">
        <w:tc>
          <w:tcPr>
            <w:tcW w:w="3256" w:type="dxa"/>
          </w:tcPr>
          <w:p w14:paraId="6E1F849C" w14:textId="6A214B67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2976" w:type="dxa"/>
          </w:tcPr>
          <w:p w14:paraId="4A2F52A0" w14:textId="1A56A794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1481AB01" w14:textId="0967A79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4D8A07E6" w14:textId="018E1AF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687A8F" w:rsidRPr="000B5991" w14:paraId="503B7990" w14:textId="77777777" w:rsidTr="0069636B">
        <w:tc>
          <w:tcPr>
            <w:tcW w:w="3256" w:type="dxa"/>
          </w:tcPr>
          <w:p w14:paraId="46A7F8EA" w14:textId="689528FD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2976" w:type="dxa"/>
          </w:tcPr>
          <w:p w14:paraId="35050B9D" w14:textId="3D5269A5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1D9B6160" w14:textId="1DABC2D3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6CF36375" w14:textId="43AD4814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687A8F" w:rsidRPr="000B5991" w14:paraId="65C650F7" w14:textId="77777777" w:rsidTr="0069636B">
        <w:tc>
          <w:tcPr>
            <w:tcW w:w="3256" w:type="dxa"/>
          </w:tcPr>
          <w:p w14:paraId="2C46E4E1" w14:textId="615DD0FF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2976" w:type="dxa"/>
          </w:tcPr>
          <w:p w14:paraId="36C75758" w14:textId="6727B740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186E8903" w14:textId="79AE12AD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638AFAD9" w14:textId="69B2F2A4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687A8F" w:rsidRPr="000B5991" w14:paraId="558C3112" w14:textId="77777777" w:rsidTr="0069636B">
        <w:tc>
          <w:tcPr>
            <w:tcW w:w="3256" w:type="dxa"/>
          </w:tcPr>
          <w:p w14:paraId="1130B924" w14:textId="260F5D6D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2976" w:type="dxa"/>
          </w:tcPr>
          <w:p w14:paraId="153B65D5" w14:textId="367FEBB3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22BE685C" w14:textId="6482085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7DB64BF0" w14:textId="11137EE8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687A8F" w:rsidRPr="000B5991" w14:paraId="2C2E3250" w14:textId="77777777" w:rsidTr="0069636B">
        <w:tc>
          <w:tcPr>
            <w:tcW w:w="3256" w:type="dxa"/>
          </w:tcPr>
          <w:p w14:paraId="6A62F7B6" w14:textId="6B86FB65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2976" w:type="dxa"/>
          </w:tcPr>
          <w:p w14:paraId="71C5F5A1" w14:textId="34675352" w:rsidR="00687A8F" w:rsidRPr="00446F8A" w:rsidRDefault="00687A8F" w:rsidP="00687A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526D0CA3" w14:textId="7AF42D8D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3C8A9977" w14:textId="33F85164" w:rsidR="00687A8F" w:rsidRPr="00446F8A" w:rsidRDefault="00687A8F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  <w:tr w:rsidR="00446F8A" w:rsidRPr="000B5991" w14:paraId="7EAB63A8" w14:textId="77777777" w:rsidTr="00446F8A">
        <w:tc>
          <w:tcPr>
            <w:tcW w:w="13036" w:type="dxa"/>
            <w:gridSpan w:val="4"/>
            <w:shd w:val="clear" w:color="auto" w:fill="D0CECE" w:themeFill="background2" w:themeFillShade="E6"/>
          </w:tcPr>
          <w:p w14:paraId="4508D39F" w14:textId="248376A1" w:rsidR="00446F8A" w:rsidRPr="000B5991" w:rsidRDefault="00446F8A" w:rsidP="00687A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F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-L ratio=1: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670359" w:rsidRPr="000B5991" w14:paraId="0352A01D" w14:textId="77777777" w:rsidTr="0069636B">
        <w:tc>
          <w:tcPr>
            <w:tcW w:w="3256" w:type="dxa"/>
          </w:tcPr>
          <w:p w14:paraId="5C61232F" w14:textId="176F49BE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3091</w:t>
            </w:r>
          </w:p>
        </w:tc>
        <w:tc>
          <w:tcPr>
            <w:tcW w:w="2976" w:type="dxa"/>
          </w:tcPr>
          <w:p w14:paraId="158FA522" w14:textId="236CBB3E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3150-3000</w:t>
            </w:r>
          </w:p>
        </w:tc>
        <w:tc>
          <w:tcPr>
            <w:tcW w:w="3686" w:type="dxa"/>
          </w:tcPr>
          <w:p w14:paraId="42BEC1C6" w14:textId="1D57FC5D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Unsaturation C=C-H/ aromatic rings</w:t>
            </w:r>
          </w:p>
        </w:tc>
        <w:tc>
          <w:tcPr>
            <w:tcW w:w="3118" w:type="dxa"/>
          </w:tcPr>
          <w:p w14:paraId="2B1C9A27" w14:textId="7B29F6CA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Vinyldene</w:t>
            </w:r>
            <w:proofErr w:type="spellEnd"/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-H stretch</w:t>
            </w:r>
          </w:p>
        </w:tc>
      </w:tr>
      <w:tr w:rsidR="00670359" w:rsidRPr="000B5991" w14:paraId="76D6A2FB" w14:textId="77777777" w:rsidTr="0069636B">
        <w:tc>
          <w:tcPr>
            <w:tcW w:w="3256" w:type="dxa"/>
          </w:tcPr>
          <w:p w14:paraId="7E90BC09" w14:textId="53793029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2926</w:t>
            </w:r>
          </w:p>
        </w:tc>
        <w:tc>
          <w:tcPr>
            <w:tcW w:w="2976" w:type="dxa"/>
          </w:tcPr>
          <w:p w14:paraId="118AB163" w14:textId="6B396D75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10C3F038" w14:textId="1529162C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47E3523C" w14:textId="13EDA7A2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670359" w:rsidRPr="000B5991" w14:paraId="3947D5AA" w14:textId="77777777" w:rsidTr="0069636B">
        <w:tc>
          <w:tcPr>
            <w:tcW w:w="3256" w:type="dxa"/>
          </w:tcPr>
          <w:p w14:paraId="44EF37B2" w14:textId="6444426A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603</w:t>
            </w:r>
          </w:p>
        </w:tc>
        <w:tc>
          <w:tcPr>
            <w:tcW w:w="2976" w:type="dxa"/>
          </w:tcPr>
          <w:p w14:paraId="28388567" w14:textId="29B4D1B3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1B627CD0" w14:textId="18DD76CD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2C5AFA7A" w14:textId="1F44BC42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670359" w:rsidRPr="000B5991" w14:paraId="18D4AF43" w14:textId="77777777" w:rsidTr="0069636B">
        <w:tc>
          <w:tcPr>
            <w:tcW w:w="3256" w:type="dxa"/>
          </w:tcPr>
          <w:p w14:paraId="6ED70CFF" w14:textId="032367D9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</w:tc>
        <w:tc>
          <w:tcPr>
            <w:tcW w:w="2976" w:type="dxa"/>
          </w:tcPr>
          <w:p w14:paraId="4B1A84AD" w14:textId="0053AD5A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5360CC5E" w14:textId="252E0E0C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, Nitrogen-oxy group</w:t>
            </w:r>
          </w:p>
        </w:tc>
        <w:tc>
          <w:tcPr>
            <w:tcW w:w="3118" w:type="dxa"/>
          </w:tcPr>
          <w:p w14:paraId="438D2517" w14:textId="2AF6F19E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670359" w:rsidRPr="000B5991" w14:paraId="5C425CDE" w14:textId="77777777" w:rsidTr="0069636B">
        <w:tc>
          <w:tcPr>
            <w:tcW w:w="3256" w:type="dxa"/>
          </w:tcPr>
          <w:p w14:paraId="35F8D478" w14:textId="72DD9D3F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2976" w:type="dxa"/>
          </w:tcPr>
          <w:p w14:paraId="25FBD158" w14:textId="3AE660FD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489AD6F7" w14:textId="3323A15A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77358BD5" w14:textId="5E9FF25E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670359" w:rsidRPr="000B5991" w14:paraId="65D15C18" w14:textId="77777777" w:rsidTr="0069636B">
        <w:tc>
          <w:tcPr>
            <w:tcW w:w="3256" w:type="dxa"/>
          </w:tcPr>
          <w:p w14:paraId="6AD74B7A" w14:textId="78F1D28F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2976" w:type="dxa"/>
          </w:tcPr>
          <w:p w14:paraId="60778A25" w14:textId="7027A21F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64FB8CF9" w14:textId="3B8367F0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215C1D00" w14:textId="3921F44A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670359" w:rsidRPr="000B5991" w14:paraId="354690D6" w14:textId="77777777" w:rsidTr="0069636B">
        <w:tc>
          <w:tcPr>
            <w:tcW w:w="3256" w:type="dxa"/>
          </w:tcPr>
          <w:p w14:paraId="0D740B06" w14:textId="3B373296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2976" w:type="dxa"/>
          </w:tcPr>
          <w:p w14:paraId="37D7A23F" w14:textId="4F9C7A82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210-1150</w:t>
            </w:r>
          </w:p>
        </w:tc>
        <w:tc>
          <w:tcPr>
            <w:tcW w:w="3686" w:type="dxa"/>
          </w:tcPr>
          <w:p w14:paraId="66782626" w14:textId="4114BB26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2A5C62C9" w14:textId="66A58330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Tertiary amine</w:t>
            </w:r>
          </w:p>
        </w:tc>
      </w:tr>
      <w:tr w:rsidR="00670359" w:rsidRPr="000B5991" w14:paraId="3836E0C0" w14:textId="77777777" w:rsidTr="0069636B">
        <w:tc>
          <w:tcPr>
            <w:tcW w:w="3256" w:type="dxa"/>
          </w:tcPr>
          <w:p w14:paraId="3CCA433F" w14:textId="535C6630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1045</w:t>
            </w:r>
          </w:p>
        </w:tc>
        <w:tc>
          <w:tcPr>
            <w:tcW w:w="2976" w:type="dxa"/>
          </w:tcPr>
          <w:p w14:paraId="3682949D" w14:textId="1AC920EC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4A8C24E0" w14:textId="3100BD46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7D6F770B" w14:textId="76A6AD23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670359" w:rsidRPr="000B5991" w14:paraId="6713547D" w14:textId="77777777" w:rsidTr="0069636B">
        <w:tc>
          <w:tcPr>
            <w:tcW w:w="3256" w:type="dxa"/>
          </w:tcPr>
          <w:p w14:paraId="7263DA8B" w14:textId="046A0179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2976" w:type="dxa"/>
          </w:tcPr>
          <w:p w14:paraId="7BC4051F" w14:textId="71C726AB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2A057591" w14:textId="0023524E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2E7C0688" w14:textId="734D1CB6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670359" w:rsidRPr="000B5991" w14:paraId="6D1A8C99" w14:textId="77777777" w:rsidTr="0069636B">
        <w:tc>
          <w:tcPr>
            <w:tcW w:w="3256" w:type="dxa"/>
          </w:tcPr>
          <w:p w14:paraId="2B1C1A11" w14:textId="66192844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2976" w:type="dxa"/>
          </w:tcPr>
          <w:p w14:paraId="7020C3B5" w14:textId="6E2A9FCE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3400E62C" w14:textId="744187A9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218B03B9" w14:textId="70535BD7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670359" w:rsidRPr="000B5991" w14:paraId="5AE0E6DD" w14:textId="77777777" w:rsidTr="0069636B">
        <w:tc>
          <w:tcPr>
            <w:tcW w:w="3256" w:type="dxa"/>
          </w:tcPr>
          <w:p w14:paraId="4F3186BC" w14:textId="10FE58E8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2976" w:type="dxa"/>
          </w:tcPr>
          <w:p w14:paraId="3A0AB39D" w14:textId="08A56F29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4799554B" w14:textId="4DA6382F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6069EE1E" w14:textId="48F72C55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670359" w:rsidRPr="000B5991" w14:paraId="548F1FB3" w14:textId="77777777" w:rsidTr="0069636B">
        <w:tc>
          <w:tcPr>
            <w:tcW w:w="3256" w:type="dxa"/>
          </w:tcPr>
          <w:p w14:paraId="6901E62C" w14:textId="7CC63711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</w:p>
        </w:tc>
        <w:tc>
          <w:tcPr>
            <w:tcW w:w="2976" w:type="dxa"/>
          </w:tcPr>
          <w:p w14:paraId="08E8049F" w14:textId="5B3B78C4" w:rsidR="00670359" w:rsidRPr="00670359" w:rsidRDefault="00670359" w:rsidP="006703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48060B0C" w14:textId="1394DF22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A54E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2AE2A98C" w14:textId="4D6CA201" w:rsidR="00670359" w:rsidRPr="00670359" w:rsidRDefault="00670359" w:rsidP="006703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0359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</w:tbl>
    <w:bookmarkEnd w:id="0"/>
    <w:p w14:paraId="477064B3" w14:textId="6DB1BBF1" w:rsidR="00B246CE" w:rsidRDefault="0069636B">
      <w:r>
        <w:br w:type="textWrapping" w:clear="all"/>
      </w:r>
    </w:p>
    <w:p w14:paraId="6387D7AB" w14:textId="70D867D7" w:rsidR="007A78BF" w:rsidRPr="006A1500" w:rsidRDefault="007A78BF" w:rsidP="007A78BF">
      <w:pPr>
        <w:rPr>
          <w:rFonts w:ascii="Times New Roman" w:hAnsi="Times New Roman" w:cs="Times New Roman"/>
          <w:sz w:val="24"/>
          <w:szCs w:val="24"/>
        </w:rPr>
      </w:pPr>
      <w:r w:rsidRPr="001B3A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10920">
        <w:rPr>
          <w:rFonts w:ascii="Times New Roman" w:hAnsi="Times New Roman" w:cs="Times New Roman"/>
          <w:sz w:val="24"/>
          <w:szCs w:val="24"/>
        </w:rPr>
        <w:t>3</w:t>
      </w:r>
      <w:r w:rsidRPr="001B3A1B">
        <w:rPr>
          <w:rFonts w:ascii="Times New Roman" w:hAnsi="Times New Roman" w:cs="Times New Roman"/>
          <w:sz w:val="24"/>
          <w:szCs w:val="24"/>
        </w:rPr>
        <w:t xml:space="preserve">: </w:t>
      </w:r>
      <w:r w:rsidR="00063FFC">
        <w:rPr>
          <w:rFonts w:ascii="Times New Roman" w:hAnsi="Times New Roman" w:cs="Times New Roman"/>
          <w:sz w:val="24"/>
          <w:szCs w:val="24"/>
        </w:rPr>
        <w:t>Major s</w:t>
      </w:r>
      <w:r w:rsidR="00345D0E">
        <w:rPr>
          <w:rFonts w:ascii="Times New Roman" w:hAnsi="Times New Roman" w:cs="Times New Roman"/>
          <w:sz w:val="24"/>
          <w:szCs w:val="24"/>
        </w:rPr>
        <w:t xml:space="preserve">imilarity peaks of </w:t>
      </w:r>
      <w:r w:rsidRPr="001B3A1B">
        <w:rPr>
          <w:rFonts w:ascii="Times New Roman" w:hAnsi="Times New Roman" w:cs="Times New Roman"/>
          <w:sz w:val="24"/>
          <w:szCs w:val="24"/>
        </w:rPr>
        <w:t xml:space="preserve">functional groups reported in </w:t>
      </w:r>
      <w:r w:rsidR="00345D0E">
        <w:rPr>
          <w:rFonts w:ascii="Times New Roman" w:hAnsi="Times New Roman" w:cs="Times New Roman"/>
          <w:sz w:val="24"/>
          <w:szCs w:val="24"/>
        </w:rPr>
        <w:t xml:space="preserve">the duration of </w:t>
      </w:r>
      <w:r w:rsidRPr="005D3822">
        <w:rPr>
          <w:rFonts w:ascii="Times New Roman" w:hAnsi="Times New Roman" w:cs="Times New Roman"/>
          <w:i/>
          <w:iCs/>
          <w:sz w:val="24"/>
          <w:szCs w:val="24"/>
        </w:rPr>
        <w:t>C. nutans</w:t>
      </w:r>
      <w:r w:rsidRPr="001B3A1B">
        <w:rPr>
          <w:rFonts w:ascii="Times New Roman" w:hAnsi="Times New Roman" w:cs="Times New Roman"/>
          <w:sz w:val="24"/>
          <w:szCs w:val="24"/>
        </w:rPr>
        <w:t xml:space="preserve"> </w:t>
      </w:r>
      <w:r w:rsidR="00345D0E">
        <w:rPr>
          <w:rFonts w:ascii="Times New Roman" w:hAnsi="Times New Roman" w:cs="Times New Roman"/>
          <w:sz w:val="24"/>
          <w:szCs w:val="24"/>
        </w:rPr>
        <w:t>extractio</w:t>
      </w:r>
      <w:r w:rsidR="00787BC9">
        <w:rPr>
          <w:rFonts w:ascii="Times New Roman" w:hAnsi="Times New Roman" w:cs="Times New Roman"/>
          <w:sz w:val="24"/>
          <w:szCs w:val="24"/>
        </w:rPr>
        <w:t xml:space="preserve">n times </w:t>
      </w:r>
      <w:r w:rsidRPr="001B3A1B">
        <w:rPr>
          <w:rFonts w:ascii="Times New Roman" w:hAnsi="Times New Roman" w:cs="Times New Roman"/>
          <w:sz w:val="24"/>
          <w:szCs w:val="24"/>
        </w:rPr>
        <w:t xml:space="preserve">along with their tentative identification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r w:rsidRPr="001B3A1B">
        <w:rPr>
          <w:rFonts w:ascii="Times New Roman" w:hAnsi="Times New Roman" w:cs="Times New Roman"/>
          <w:sz w:val="24"/>
          <w:szCs w:val="24"/>
        </w:rPr>
        <w:t>arameter</w:t>
      </w:r>
      <w:r w:rsidR="008C286F">
        <w:rPr>
          <w:rFonts w:ascii="Times New Roman" w:hAnsi="Times New Roman" w:cs="Times New Roman"/>
          <w:sz w:val="24"/>
          <w:szCs w:val="24"/>
        </w:rPr>
        <w:t>-</w:t>
      </w:r>
      <w:r w:rsidR="00787BC9">
        <w:rPr>
          <w:rFonts w:ascii="Times New Roman" w:hAnsi="Times New Roman" w:cs="Times New Roman"/>
          <w:sz w:val="24"/>
          <w:szCs w:val="24"/>
        </w:rPr>
        <w:t>3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4A716599" w14:textId="7B536A2E" w:rsidR="007A78BF" w:rsidRDefault="007A78BF" w:rsidP="00B246CE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3686"/>
        <w:gridCol w:w="3118"/>
      </w:tblGrid>
      <w:tr w:rsidR="007A78BF" w:rsidRPr="000B5991" w14:paraId="79CDEFB9" w14:textId="77777777" w:rsidTr="00232558">
        <w:tc>
          <w:tcPr>
            <w:tcW w:w="3256" w:type="dxa"/>
          </w:tcPr>
          <w:p w14:paraId="513B5AFF" w14:textId="77777777" w:rsidR="007A78BF" w:rsidRPr="000B5991" w:rsidRDefault="007A78BF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88164133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ampl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6D1EB98F" w14:textId="77777777" w:rsidR="007A78BF" w:rsidRPr="000B5991" w:rsidRDefault="007A78BF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14:paraId="4EC18362" w14:textId="77777777" w:rsidR="007A78BF" w:rsidRPr="000B5991" w:rsidRDefault="007A78BF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group assignment</w:t>
            </w:r>
          </w:p>
        </w:tc>
        <w:tc>
          <w:tcPr>
            <w:tcW w:w="3118" w:type="dxa"/>
          </w:tcPr>
          <w:p w14:paraId="70DA17BF" w14:textId="77777777" w:rsidR="007A78BF" w:rsidRPr="000B5991" w:rsidRDefault="007A78BF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tative identification</w:t>
            </w:r>
          </w:p>
        </w:tc>
      </w:tr>
      <w:tr w:rsidR="00860D74" w:rsidRPr="000B5991" w14:paraId="274C0D79" w14:textId="77777777" w:rsidTr="00232558">
        <w:tc>
          <w:tcPr>
            <w:tcW w:w="3256" w:type="dxa"/>
          </w:tcPr>
          <w:p w14:paraId="3FC45EE0" w14:textId="58991A24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3221, 3206,3231, 3240, 3265</w:t>
            </w:r>
          </w:p>
        </w:tc>
        <w:tc>
          <w:tcPr>
            <w:tcW w:w="2976" w:type="dxa"/>
          </w:tcPr>
          <w:p w14:paraId="6B7892B6" w14:textId="2785555A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3570-3200</w:t>
            </w:r>
          </w:p>
        </w:tc>
        <w:tc>
          <w:tcPr>
            <w:tcW w:w="3686" w:type="dxa"/>
          </w:tcPr>
          <w:p w14:paraId="0BA13A12" w14:textId="3B1BC027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O-H, H-bonded, Hydroxy group</w:t>
            </w:r>
          </w:p>
        </w:tc>
        <w:tc>
          <w:tcPr>
            <w:tcW w:w="3118" w:type="dxa"/>
          </w:tcPr>
          <w:p w14:paraId="433D7205" w14:textId="748D1FFB" w:rsidR="00860D74" w:rsidRPr="00860D74" w:rsidRDefault="00D26FED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Polyhydroxy</w:t>
            </w:r>
            <w:r w:rsidR="00860D74"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860D74" w:rsidRPr="000B5991" w14:paraId="41EEF448" w14:textId="77777777" w:rsidTr="00232558">
        <w:tc>
          <w:tcPr>
            <w:tcW w:w="3256" w:type="dxa"/>
          </w:tcPr>
          <w:p w14:paraId="2BADA4C3" w14:textId="5E8274BD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2928, 2926, 2927, 2925, 2926</w:t>
            </w:r>
          </w:p>
        </w:tc>
        <w:tc>
          <w:tcPr>
            <w:tcW w:w="2976" w:type="dxa"/>
          </w:tcPr>
          <w:p w14:paraId="3F96A375" w14:textId="2979A476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11099872" w14:textId="362DB2A3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86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382A1831" w14:textId="2B6A0DB7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860D74" w:rsidRPr="000B5991" w14:paraId="754FCE8B" w14:textId="77777777" w:rsidTr="00232558">
        <w:tc>
          <w:tcPr>
            <w:tcW w:w="3256" w:type="dxa"/>
          </w:tcPr>
          <w:p w14:paraId="071E37E4" w14:textId="1229D1E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00, 1599, 1596, 1599, 1605</w:t>
            </w:r>
          </w:p>
        </w:tc>
        <w:tc>
          <w:tcPr>
            <w:tcW w:w="2976" w:type="dxa"/>
          </w:tcPr>
          <w:p w14:paraId="2D52CF1D" w14:textId="79A997E9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5CE06898" w14:textId="7CF69BF0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28197FFD" w14:textId="0729E7E8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860D74" w:rsidRPr="000B5991" w14:paraId="668F7A2D" w14:textId="77777777" w:rsidTr="00232558">
        <w:tc>
          <w:tcPr>
            <w:tcW w:w="3256" w:type="dxa"/>
          </w:tcPr>
          <w:p w14:paraId="11B3AF32" w14:textId="10C41CED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2976" w:type="dxa"/>
          </w:tcPr>
          <w:p w14:paraId="3554DF04" w14:textId="7D1491F0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13FC6BBB" w14:textId="538604DD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86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, Nitrogen-oxy group</w:t>
            </w:r>
          </w:p>
        </w:tc>
        <w:tc>
          <w:tcPr>
            <w:tcW w:w="3118" w:type="dxa"/>
          </w:tcPr>
          <w:p w14:paraId="55BD9F27" w14:textId="6E896966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860D74" w:rsidRPr="000B5991" w14:paraId="3704C867" w14:textId="77777777" w:rsidTr="00232558">
        <w:tc>
          <w:tcPr>
            <w:tcW w:w="3256" w:type="dxa"/>
          </w:tcPr>
          <w:p w14:paraId="294EF67A" w14:textId="523FD113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396, 1395, 1396, 1396, 1402</w:t>
            </w:r>
          </w:p>
        </w:tc>
        <w:tc>
          <w:tcPr>
            <w:tcW w:w="2976" w:type="dxa"/>
          </w:tcPr>
          <w:p w14:paraId="55526FE6" w14:textId="6806C749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569BB2A1" w14:textId="2276B668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2E20AFCB" w14:textId="36CA57B2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860D74" w:rsidRPr="000B5991" w14:paraId="11922C29" w14:textId="77777777" w:rsidTr="00232558">
        <w:tc>
          <w:tcPr>
            <w:tcW w:w="3256" w:type="dxa"/>
          </w:tcPr>
          <w:p w14:paraId="4D88E019" w14:textId="26474F5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288, 1281, 1291, 1287</w:t>
            </w:r>
          </w:p>
        </w:tc>
        <w:tc>
          <w:tcPr>
            <w:tcW w:w="2976" w:type="dxa"/>
          </w:tcPr>
          <w:p w14:paraId="170A0044" w14:textId="5072CB0F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75B8FABB" w14:textId="0E330A93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5477C374" w14:textId="24B5D7D7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860D74" w:rsidRPr="000B5991" w14:paraId="0F59ABF1" w14:textId="77777777" w:rsidTr="00232558">
        <w:tc>
          <w:tcPr>
            <w:tcW w:w="3256" w:type="dxa"/>
          </w:tcPr>
          <w:p w14:paraId="2FB4CD67" w14:textId="674A8783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176, 1174, 1202</w:t>
            </w:r>
          </w:p>
        </w:tc>
        <w:tc>
          <w:tcPr>
            <w:tcW w:w="2976" w:type="dxa"/>
          </w:tcPr>
          <w:p w14:paraId="4638BE36" w14:textId="2642F79C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210-1150</w:t>
            </w:r>
          </w:p>
        </w:tc>
        <w:tc>
          <w:tcPr>
            <w:tcW w:w="3686" w:type="dxa"/>
          </w:tcPr>
          <w:p w14:paraId="09E5F6A3" w14:textId="18DD9668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56337699" w14:textId="25BF7B4A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Tertiary amine</w:t>
            </w:r>
          </w:p>
        </w:tc>
      </w:tr>
      <w:tr w:rsidR="00860D74" w:rsidRPr="000B5991" w14:paraId="5EFE26D9" w14:textId="77777777" w:rsidTr="00232558">
        <w:tc>
          <w:tcPr>
            <w:tcW w:w="3256" w:type="dxa"/>
          </w:tcPr>
          <w:p w14:paraId="7E2606A7" w14:textId="30F1695F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210-1150</w:t>
            </w:r>
          </w:p>
        </w:tc>
        <w:tc>
          <w:tcPr>
            <w:tcW w:w="2976" w:type="dxa"/>
          </w:tcPr>
          <w:p w14:paraId="13DA2729" w14:textId="7646146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686" w:type="dxa"/>
          </w:tcPr>
          <w:p w14:paraId="331D185A" w14:textId="169EF058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7E3C00F8" w14:textId="41268CFD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860D74" w:rsidRPr="000B5991" w14:paraId="05A1BF0A" w14:textId="77777777" w:rsidTr="00232558">
        <w:tc>
          <w:tcPr>
            <w:tcW w:w="3256" w:type="dxa"/>
          </w:tcPr>
          <w:p w14:paraId="57253D4E" w14:textId="7617C3BD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1200-1100</w:t>
            </w:r>
          </w:p>
        </w:tc>
        <w:tc>
          <w:tcPr>
            <w:tcW w:w="2976" w:type="dxa"/>
          </w:tcPr>
          <w:p w14:paraId="4AADB772" w14:textId="5880BD1F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05636FA7" w14:textId="1797FFF4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52BF07F9" w14:textId="1887FF44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860D74" w:rsidRPr="000B5991" w14:paraId="1ECA9647" w14:textId="77777777" w:rsidTr="00232558">
        <w:tc>
          <w:tcPr>
            <w:tcW w:w="3256" w:type="dxa"/>
          </w:tcPr>
          <w:p w14:paraId="292AA578" w14:textId="4B3BD4F9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935, 896, 936, 897, 935, 883, 898, 935, 904</w:t>
            </w:r>
          </w:p>
        </w:tc>
        <w:tc>
          <w:tcPr>
            <w:tcW w:w="2976" w:type="dxa"/>
          </w:tcPr>
          <w:p w14:paraId="641AC754" w14:textId="5AF92987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725DE071" w14:textId="56C94801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167843B8" w14:textId="45BF24EE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860D74" w:rsidRPr="000B5991" w14:paraId="54A740B6" w14:textId="77777777" w:rsidTr="00232558">
        <w:tc>
          <w:tcPr>
            <w:tcW w:w="3256" w:type="dxa"/>
          </w:tcPr>
          <w:p w14:paraId="5CF3F09E" w14:textId="56DED7F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837, 838</w:t>
            </w:r>
          </w:p>
        </w:tc>
        <w:tc>
          <w:tcPr>
            <w:tcW w:w="2976" w:type="dxa"/>
          </w:tcPr>
          <w:p w14:paraId="1562BA8A" w14:textId="6896D19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079AEB25" w14:textId="084C844E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5D3BA7F5" w14:textId="6E02BC1B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860D74" w:rsidRPr="000B5991" w14:paraId="7A1AA646" w14:textId="77777777" w:rsidTr="00232558">
        <w:tc>
          <w:tcPr>
            <w:tcW w:w="3256" w:type="dxa"/>
          </w:tcPr>
          <w:p w14:paraId="6D9A83FF" w14:textId="0F6F962B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778, 776, 777, 776</w:t>
            </w:r>
          </w:p>
        </w:tc>
        <w:tc>
          <w:tcPr>
            <w:tcW w:w="2976" w:type="dxa"/>
          </w:tcPr>
          <w:p w14:paraId="5BC6C106" w14:textId="347035A6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72E7F8E4" w14:textId="1F52CF7A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48442A61" w14:textId="1DBC6216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860D74" w:rsidRPr="000B5991" w14:paraId="3C1CB152" w14:textId="77777777" w:rsidTr="00232558">
        <w:tc>
          <w:tcPr>
            <w:tcW w:w="3256" w:type="dxa"/>
          </w:tcPr>
          <w:p w14:paraId="6B69BFDE" w14:textId="3F03E60D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655, 649</w:t>
            </w:r>
          </w:p>
        </w:tc>
        <w:tc>
          <w:tcPr>
            <w:tcW w:w="2976" w:type="dxa"/>
          </w:tcPr>
          <w:p w14:paraId="52F28BFA" w14:textId="16C4D6B2" w:rsidR="00860D74" w:rsidRPr="00860D74" w:rsidRDefault="00860D74" w:rsidP="00860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3DF0D80D" w14:textId="2CABA271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AB696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5B9D4995" w14:textId="5BAC5B06" w:rsidR="00860D74" w:rsidRPr="00860D74" w:rsidRDefault="00860D74" w:rsidP="00860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0D74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  <w:bookmarkEnd w:id="1"/>
    </w:tbl>
    <w:p w14:paraId="4A1D717A" w14:textId="66973E71" w:rsidR="007A78BF" w:rsidRDefault="007A78BF" w:rsidP="00B246CE"/>
    <w:p w14:paraId="53436F2F" w14:textId="5D0D3AC2" w:rsidR="007A78BF" w:rsidRDefault="007A78BF" w:rsidP="00B246CE"/>
    <w:p w14:paraId="5F9418C3" w14:textId="77777777" w:rsidR="007A78BF" w:rsidRDefault="007A78BF" w:rsidP="00B246CE"/>
    <w:p w14:paraId="477064C3" w14:textId="4192057A" w:rsidR="00664941" w:rsidRDefault="00664941" w:rsidP="00B246CE"/>
    <w:p w14:paraId="477064C4" w14:textId="77777777" w:rsidR="00664941" w:rsidRDefault="00664941" w:rsidP="00B246CE"/>
    <w:p w14:paraId="477064C5" w14:textId="77777777" w:rsidR="00664941" w:rsidRDefault="00664941" w:rsidP="00B246CE"/>
    <w:p w14:paraId="4476945C" w14:textId="77777777" w:rsidR="00AB696C" w:rsidRDefault="00AB696C" w:rsidP="00B246CE"/>
    <w:p w14:paraId="1F90CFCF" w14:textId="77777777" w:rsidR="00AB696C" w:rsidRDefault="00AB696C" w:rsidP="00B246CE"/>
    <w:p w14:paraId="1B8D4A20" w14:textId="77777777" w:rsidR="00AB696C" w:rsidRDefault="00AB696C" w:rsidP="00B246CE"/>
    <w:p w14:paraId="67F2D465" w14:textId="647FA569" w:rsidR="00063FFC" w:rsidRDefault="00063FFC" w:rsidP="00063FFC">
      <w:pPr>
        <w:rPr>
          <w:rFonts w:ascii="Times New Roman" w:hAnsi="Times New Roman" w:cs="Times New Roman"/>
          <w:sz w:val="24"/>
          <w:szCs w:val="24"/>
        </w:rPr>
      </w:pPr>
      <w:bookmarkStart w:id="2" w:name="_Hlk88169272"/>
      <w:r w:rsidRPr="001B3A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710920">
        <w:rPr>
          <w:rFonts w:ascii="Times New Roman" w:hAnsi="Times New Roman" w:cs="Times New Roman"/>
          <w:sz w:val="24"/>
          <w:szCs w:val="24"/>
        </w:rPr>
        <w:t>4</w:t>
      </w:r>
      <w:r w:rsidRPr="001B3A1B">
        <w:rPr>
          <w:rFonts w:ascii="Times New Roman" w:hAnsi="Times New Roman" w:cs="Times New Roman"/>
          <w:sz w:val="24"/>
          <w:szCs w:val="24"/>
        </w:rPr>
        <w:t xml:space="preserve">: </w:t>
      </w:r>
      <w:r w:rsidR="001C2915">
        <w:rPr>
          <w:rFonts w:ascii="Times New Roman" w:hAnsi="Times New Roman" w:cs="Times New Roman"/>
          <w:sz w:val="24"/>
          <w:szCs w:val="24"/>
        </w:rPr>
        <w:t>Major s</w:t>
      </w:r>
      <w:r>
        <w:rPr>
          <w:rFonts w:ascii="Times New Roman" w:hAnsi="Times New Roman" w:cs="Times New Roman"/>
          <w:sz w:val="24"/>
          <w:szCs w:val="24"/>
        </w:rPr>
        <w:t xml:space="preserve">imilarity peaks of </w:t>
      </w:r>
      <w:r w:rsidRPr="001B3A1B">
        <w:rPr>
          <w:rFonts w:ascii="Times New Roman" w:hAnsi="Times New Roman" w:cs="Times New Roman"/>
          <w:sz w:val="24"/>
          <w:szCs w:val="24"/>
        </w:rPr>
        <w:t xml:space="preserve">functional groups report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15263A">
        <w:rPr>
          <w:rFonts w:ascii="Times New Roman" w:hAnsi="Times New Roman" w:cs="Times New Roman"/>
          <w:sz w:val="24"/>
          <w:szCs w:val="24"/>
        </w:rPr>
        <w:t>extraction cycle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5D3822">
        <w:rPr>
          <w:rFonts w:ascii="Times New Roman" w:hAnsi="Times New Roman" w:cs="Times New Roman"/>
          <w:i/>
          <w:iCs/>
          <w:sz w:val="24"/>
          <w:szCs w:val="24"/>
        </w:rPr>
        <w:t>C. nutans</w:t>
      </w:r>
      <w:r w:rsidRPr="001B3A1B">
        <w:rPr>
          <w:rFonts w:ascii="Times New Roman" w:hAnsi="Times New Roman" w:cs="Times New Roman"/>
          <w:sz w:val="24"/>
          <w:szCs w:val="24"/>
        </w:rPr>
        <w:t xml:space="preserve"> along with their tentative identification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p</w:t>
      </w:r>
      <w:r w:rsidRPr="001B3A1B">
        <w:rPr>
          <w:rFonts w:ascii="Times New Roman" w:hAnsi="Times New Roman" w:cs="Times New Roman"/>
          <w:sz w:val="24"/>
          <w:szCs w:val="24"/>
        </w:rPr>
        <w:t>arameter</w:t>
      </w:r>
      <w:r w:rsidR="008C286F">
        <w:rPr>
          <w:rFonts w:ascii="Times New Roman" w:hAnsi="Times New Roman" w:cs="Times New Roman"/>
          <w:sz w:val="24"/>
          <w:szCs w:val="24"/>
        </w:rPr>
        <w:t>-</w:t>
      </w:r>
      <w:r w:rsidR="0015263A">
        <w:rPr>
          <w:rFonts w:ascii="Times New Roman" w:hAnsi="Times New Roman" w:cs="Times New Roman"/>
          <w:sz w:val="24"/>
          <w:szCs w:val="24"/>
        </w:rPr>
        <w:t>4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3686"/>
        <w:gridCol w:w="3118"/>
      </w:tblGrid>
      <w:tr w:rsidR="0015263A" w:rsidRPr="000B5991" w14:paraId="3CC31E6B" w14:textId="77777777" w:rsidTr="00232558">
        <w:tc>
          <w:tcPr>
            <w:tcW w:w="3256" w:type="dxa"/>
          </w:tcPr>
          <w:bookmarkEnd w:id="2"/>
          <w:p w14:paraId="23013A3E" w14:textId="77777777" w:rsidR="0015263A" w:rsidRPr="000B5991" w:rsidRDefault="0015263A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sampl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76" w:type="dxa"/>
          </w:tcPr>
          <w:p w14:paraId="01242475" w14:textId="77777777" w:rsidR="0015263A" w:rsidRPr="000B5991" w:rsidRDefault="0015263A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wavenumber (</w:t>
            </w:r>
            <w:proofErr w:type="gramStart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</w:t>
            </w: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proofErr w:type="gramEnd"/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</w:tcPr>
          <w:p w14:paraId="62975E5D" w14:textId="77777777" w:rsidR="0015263A" w:rsidRPr="000B5991" w:rsidRDefault="0015263A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group assignment</w:t>
            </w:r>
          </w:p>
        </w:tc>
        <w:tc>
          <w:tcPr>
            <w:tcW w:w="3118" w:type="dxa"/>
          </w:tcPr>
          <w:p w14:paraId="640C0906" w14:textId="77777777" w:rsidR="0015263A" w:rsidRPr="000B5991" w:rsidRDefault="0015263A" w:rsidP="0023255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5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ntative identification</w:t>
            </w:r>
          </w:p>
        </w:tc>
      </w:tr>
      <w:tr w:rsidR="0008040E" w:rsidRPr="000B5991" w14:paraId="6367DFEA" w14:textId="77777777" w:rsidTr="00232558">
        <w:tc>
          <w:tcPr>
            <w:tcW w:w="3256" w:type="dxa"/>
          </w:tcPr>
          <w:p w14:paraId="2472D6A6" w14:textId="6AD5DF71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3275, 3250, 3231</w:t>
            </w:r>
          </w:p>
        </w:tc>
        <w:tc>
          <w:tcPr>
            <w:tcW w:w="2976" w:type="dxa"/>
          </w:tcPr>
          <w:p w14:paraId="64A167BC" w14:textId="0BEEBCBF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3570-3200</w:t>
            </w:r>
          </w:p>
        </w:tc>
        <w:tc>
          <w:tcPr>
            <w:tcW w:w="3686" w:type="dxa"/>
          </w:tcPr>
          <w:p w14:paraId="1F157170" w14:textId="7CC00B4B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O-H, H-bonded, Hydroxy group</w:t>
            </w:r>
          </w:p>
        </w:tc>
        <w:tc>
          <w:tcPr>
            <w:tcW w:w="3118" w:type="dxa"/>
          </w:tcPr>
          <w:p w14:paraId="14AD9CDF" w14:textId="507AAA5F" w:rsidR="0008040E" w:rsidRPr="0008040E" w:rsidRDefault="00D26FED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Polyhydroxy</w:t>
            </w:r>
            <w:r w:rsidR="0008040E"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8040E" w:rsidRPr="000B5991" w14:paraId="5D5AF5F8" w14:textId="77777777" w:rsidTr="00232558">
        <w:tc>
          <w:tcPr>
            <w:tcW w:w="3256" w:type="dxa"/>
          </w:tcPr>
          <w:p w14:paraId="23060A19" w14:textId="7A3B4C75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2927, 2925</w:t>
            </w:r>
          </w:p>
        </w:tc>
        <w:tc>
          <w:tcPr>
            <w:tcW w:w="2976" w:type="dxa"/>
          </w:tcPr>
          <w:p w14:paraId="39BE1EC0" w14:textId="6FD813FC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2935-2915</w:t>
            </w:r>
          </w:p>
        </w:tc>
        <w:tc>
          <w:tcPr>
            <w:tcW w:w="3686" w:type="dxa"/>
          </w:tcPr>
          <w:p w14:paraId="4DAE7208" w14:textId="04A2AE78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Asymmetric CH</w:t>
            </w:r>
            <w:r w:rsidRPr="00080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8" w:type="dxa"/>
          </w:tcPr>
          <w:p w14:paraId="38598548" w14:textId="23270559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Lipids, protein</w:t>
            </w:r>
          </w:p>
        </w:tc>
      </w:tr>
      <w:tr w:rsidR="0008040E" w:rsidRPr="000B5991" w14:paraId="07FF6EDE" w14:textId="77777777" w:rsidTr="00232558">
        <w:tc>
          <w:tcPr>
            <w:tcW w:w="3256" w:type="dxa"/>
          </w:tcPr>
          <w:p w14:paraId="059B0AA2" w14:textId="15064234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601, 1598, 1596, 1591, 1602</w:t>
            </w:r>
          </w:p>
        </w:tc>
        <w:tc>
          <w:tcPr>
            <w:tcW w:w="2976" w:type="dxa"/>
          </w:tcPr>
          <w:p w14:paraId="27F38CAB" w14:textId="5C09B2A1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615-1580</w:t>
            </w:r>
          </w:p>
        </w:tc>
        <w:tc>
          <w:tcPr>
            <w:tcW w:w="3686" w:type="dxa"/>
          </w:tcPr>
          <w:p w14:paraId="45684F37" w14:textId="2ED8FA1F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=C-C, Aromatic ring</w:t>
            </w:r>
          </w:p>
        </w:tc>
        <w:tc>
          <w:tcPr>
            <w:tcW w:w="3118" w:type="dxa"/>
          </w:tcPr>
          <w:p w14:paraId="4DB3DBAE" w14:textId="77CBE085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Aromatic compound</w:t>
            </w:r>
          </w:p>
        </w:tc>
      </w:tr>
      <w:tr w:rsidR="0008040E" w:rsidRPr="000B5991" w14:paraId="29C9C366" w14:textId="77777777" w:rsidTr="00232558">
        <w:tc>
          <w:tcPr>
            <w:tcW w:w="3256" w:type="dxa"/>
          </w:tcPr>
          <w:p w14:paraId="6D4CE727" w14:textId="0406D43B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2976" w:type="dxa"/>
          </w:tcPr>
          <w:p w14:paraId="3A4CBF53" w14:textId="041495AF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555-1485</w:t>
            </w:r>
          </w:p>
        </w:tc>
        <w:tc>
          <w:tcPr>
            <w:tcW w:w="3686" w:type="dxa"/>
          </w:tcPr>
          <w:p w14:paraId="2D54AC3E" w14:textId="4F48E8E1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  <w:r w:rsidRPr="00080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, Nitrogen-oxy group</w:t>
            </w:r>
          </w:p>
        </w:tc>
        <w:tc>
          <w:tcPr>
            <w:tcW w:w="3118" w:type="dxa"/>
          </w:tcPr>
          <w:p w14:paraId="24609F3E" w14:textId="09D5F8FC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Aromatic nitro compound</w:t>
            </w:r>
          </w:p>
        </w:tc>
      </w:tr>
      <w:tr w:rsidR="0008040E" w:rsidRPr="000B5991" w14:paraId="71A7FF02" w14:textId="77777777" w:rsidTr="00232558">
        <w:tc>
          <w:tcPr>
            <w:tcW w:w="3256" w:type="dxa"/>
          </w:tcPr>
          <w:p w14:paraId="3C59EA89" w14:textId="10369326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396, 1398, 1402</w:t>
            </w:r>
          </w:p>
        </w:tc>
        <w:tc>
          <w:tcPr>
            <w:tcW w:w="2976" w:type="dxa"/>
          </w:tcPr>
          <w:p w14:paraId="60875260" w14:textId="5DA63D84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410-1310</w:t>
            </w:r>
          </w:p>
        </w:tc>
        <w:tc>
          <w:tcPr>
            <w:tcW w:w="3686" w:type="dxa"/>
          </w:tcPr>
          <w:p w14:paraId="42700717" w14:textId="1796B016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𝛿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O-H, Alcoholic group</w:t>
            </w:r>
          </w:p>
        </w:tc>
        <w:tc>
          <w:tcPr>
            <w:tcW w:w="3118" w:type="dxa"/>
          </w:tcPr>
          <w:p w14:paraId="5ECCCB81" w14:textId="34247F58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Phenol or tertiary alcohol</w:t>
            </w:r>
          </w:p>
        </w:tc>
      </w:tr>
      <w:tr w:rsidR="0008040E" w:rsidRPr="000B5991" w14:paraId="044DE43D" w14:textId="77777777" w:rsidTr="00232558">
        <w:tc>
          <w:tcPr>
            <w:tcW w:w="3256" w:type="dxa"/>
          </w:tcPr>
          <w:p w14:paraId="54EEE630" w14:textId="68E573C6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289, 1291, 1288, 1287</w:t>
            </w:r>
          </w:p>
        </w:tc>
        <w:tc>
          <w:tcPr>
            <w:tcW w:w="2976" w:type="dxa"/>
          </w:tcPr>
          <w:p w14:paraId="6C01A005" w14:textId="5E5C6EB2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340-1250/1350-1280</w:t>
            </w:r>
          </w:p>
        </w:tc>
        <w:tc>
          <w:tcPr>
            <w:tcW w:w="3686" w:type="dxa"/>
          </w:tcPr>
          <w:p w14:paraId="1564BED4" w14:textId="3C78AEEA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54F98AC7" w14:textId="711A78A2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Aromatic primary/secondary amine</w:t>
            </w:r>
          </w:p>
        </w:tc>
      </w:tr>
      <w:tr w:rsidR="0008040E" w:rsidRPr="000B5991" w14:paraId="27B7DC08" w14:textId="77777777" w:rsidTr="00232558">
        <w:tc>
          <w:tcPr>
            <w:tcW w:w="3256" w:type="dxa"/>
          </w:tcPr>
          <w:p w14:paraId="3B39B9DF" w14:textId="7D6B37CB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2976" w:type="dxa"/>
          </w:tcPr>
          <w:p w14:paraId="309C8551" w14:textId="15FE45E3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210-1150</w:t>
            </w:r>
          </w:p>
        </w:tc>
        <w:tc>
          <w:tcPr>
            <w:tcW w:w="3686" w:type="dxa"/>
          </w:tcPr>
          <w:p w14:paraId="7FB33E14" w14:textId="671E86B9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-N</w:t>
            </w:r>
          </w:p>
        </w:tc>
        <w:tc>
          <w:tcPr>
            <w:tcW w:w="3118" w:type="dxa"/>
          </w:tcPr>
          <w:p w14:paraId="1A617450" w14:textId="5CD51840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Tertiary amine</w:t>
            </w:r>
          </w:p>
        </w:tc>
      </w:tr>
      <w:tr w:rsidR="0008040E" w:rsidRPr="000B5991" w14:paraId="6A5F3367" w14:textId="77777777" w:rsidTr="00232558">
        <w:tc>
          <w:tcPr>
            <w:tcW w:w="3256" w:type="dxa"/>
          </w:tcPr>
          <w:p w14:paraId="5380F6DF" w14:textId="7C90EC57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2976" w:type="dxa"/>
          </w:tcPr>
          <w:p w14:paraId="158BAC4B" w14:textId="322FFA2F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200-1100</w:t>
            </w:r>
          </w:p>
        </w:tc>
        <w:tc>
          <w:tcPr>
            <w:tcW w:w="3686" w:type="dxa"/>
          </w:tcPr>
          <w:p w14:paraId="2A5D8693" w14:textId="3DAD2A1F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-oxy group</w:t>
            </w:r>
          </w:p>
        </w:tc>
        <w:tc>
          <w:tcPr>
            <w:tcW w:w="3118" w:type="dxa"/>
          </w:tcPr>
          <w:p w14:paraId="61007A42" w14:textId="67582E41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Sulfonates</w:t>
            </w:r>
          </w:p>
        </w:tc>
      </w:tr>
      <w:tr w:rsidR="0008040E" w:rsidRPr="000B5991" w14:paraId="4DC73A0D" w14:textId="77777777" w:rsidTr="00232558">
        <w:tc>
          <w:tcPr>
            <w:tcW w:w="3256" w:type="dxa"/>
          </w:tcPr>
          <w:p w14:paraId="6143F92B" w14:textId="23469F3E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081, 1080, 1079, 1077</w:t>
            </w:r>
          </w:p>
        </w:tc>
        <w:tc>
          <w:tcPr>
            <w:tcW w:w="2976" w:type="dxa"/>
          </w:tcPr>
          <w:p w14:paraId="07BABF0A" w14:textId="2DE15FAC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150-1000</w:t>
            </w:r>
          </w:p>
        </w:tc>
        <w:tc>
          <w:tcPr>
            <w:tcW w:w="3686" w:type="dxa"/>
          </w:tcPr>
          <w:p w14:paraId="223FA300" w14:textId="7B40581E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-F</w:t>
            </w:r>
          </w:p>
        </w:tc>
        <w:tc>
          <w:tcPr>
            <w:tcW w:w="3118" w:type="dxa"/>
          </w:tcPr>
          <w:p w14:paraId="7E5CEB99" w14:textId="6144BAE4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fluoro</w:t>
            </w:r>
            <w:proofErr w:type="spellEnd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8040E" w:rsidRPr="000B5991" w14:paraId="47A327FF" w14:textId="77777777" w:rsidTr="00232558">
        <w:tc>
          <w:tcPr>
            <w:tcW w:w="3256" w:type="dxa"/>
          </w:tcPr>
          <w:p w14:paraId="6F0AED18" w14:textId="77ABF339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1045, 1044</w:t>
            </w:r>
          </w:p>
        </w:tc>
        <w:tc>
          <w:tcPr>
            <w:tcW w:w="2976" w:type="dxa"/>
          </w:tcPr>
          <w:p w14:paraId="1136B2E6" w14:textId="5A15A752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~1050</w:t>
            </w:r>
          </w:p>
        </w:tc>
        <w:tc>
          <w:tcPr>
            <w:tcW w:w="3686" w:type="dxa"/>
          </w:tcPr>
          <w:p w14:paraId="7A79DAB9" w14:textId="015BCA4A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-O, Alcoholic group</w:t>
            </w:r>
          </w:p>
        </w:tc>
        <w:tc>
          <w:tcPr>
            <w:tcW w:w="3118" w:type="dxa"/>
          </w:tcPr>
          <w:p w14:paraId="2FC8DBC0" w14:textId="5B1D4D22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Primary alcohol</w:t>
            </w:r>
          </w:p>
        </w:tc>
      </w:tr>
      <w:tr w:rsidR="0008040E" w:rsidRPr="000B5991" w14:paraId="241FFB08" w14:textId="77777777" w:rsidTr="00232558">
        <w:tc>
          <w:tcPr>
            <w:tcW w:w="3256" w:type="dxa"/>
          </w:tcPr>
          <w:p w14:paraId="594233E8" w14:textId="06EE6B97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936, 935, 937, 897,883, 869, 902</w:t>
            </w:r>
          </w:p>
        </w:tc>
        <w:tc>
          <w:tcPr>
            <w:tcW w:w="2976" w:type="dxa"/>
          </w:tcPr>
          <w:p w14:paraId="5BCE360D" w14:textId="7F05A7A7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995-850</w:t>
            </w:r>
          </w:p>
        </w:tc>
        <w:tc>
          <w:tcPr>
            <w:tcW w:w="3686" w:type="dxa"/>
          </w:tcPr>
          <w:p w14:paraId="10FC8AB6" w14:textId="1DC5C7F3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P-O-C</w:t>
            </w:r>
          </w:p>
        </w:tc>
        <w:tc>
          <w:tcPr>
            <w:tcW w:w="3118" w:type="dxa"/>
          </w:tcPr>
          <w:p w14:paraId="43621081" w14:textId="3A84BB48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Aromatic phosphate</w:t>
            </w:r>
          </w:p>
        </w:tc>
      </w:tr>
      <w:tr w:rsidR="0008040E" w:rsidRPr="000B5991" w14:paraId="44CC233B" w14:textId="77777777" w:rsidTr="00232558">
        <w:tc>
          <w:tcPr>
            <w:tcW w:w="3256" w:type="dxa"/>
          </w:tcPr>
          <w:p w14:paraId="79EE3765" w14:textId="2757B9B0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838, 837, 839</w:t>
            </w:r>
          </w:p>
        </w:tc>
        <w:tc>
          <w:tcPr>
            <w:tcW w:w="2976" w:type="dxa"/>
          </w:tcPr>
          <w:p w14:paraId="42D0278F" w14:textId="75A3E483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840-815</w:t>
            </w:r>
          </w:p>
        </w:tc>
        <w:tc>
          <w:tcPr>
            <w:tcW w:w="3686" w:type="dxa"/>
          </w:tcPr>
          <w:p w14:paraId="468A7B2E" w14:textId="4316AAB9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Nitrate ions</w:t>
            </w:r>
          </w:p>
        </w:tc>
        <w:tc>
          <w:tcPr>
            <w:tcW w:w="3118" w:type="dxa"/>
          </w:tcPr>
          <w:p w14:paraId="49A47292" w14:textId="6A6F103D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Nitrate compound</w:t>
            </w:r>
          </w:p>
        </w:tc>
      </w:tr>
      <w:tr w:rsidR="0008040E" w:rsidRPr="000B5991" w14:paraId="7293A3BF" w14:textId="77777777" w:rsidTr="00232558">
        <w:tc>
          <w:tcPr>
            <w:tcW w:w="3256" w:type="dxa"/>
          </w:tcPr>
          <w:p w14:paraId="66706041" w14:textId="3C64651C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777, 780</w:t>
            </w:r>
          </w:p>
        </w:tc>
        <w:tc>
          <w:tcPr>
            <w:tcW w:w="2976" w:type="dxa"/>
          </w:tcPr>
          <w:p w14:paraId="002984F2" w14:textId="5CA18B4E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800-700</w:t>
            </w:r>
          </w:p>
        </w:tc>
        <w:tc>
          <w:tcPr>
            <w:tcW w:w="3686" w:type="dxa"/>
          </w:tcPr>
          <w:p w14:paraId="53DDD788" w14:textId="4AA41862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-Cl</w:t>
            </w:r>
          </w:p>
        </w:tc>
        <w:tc>
          <w:tcPr>
            <w:tcW w:w="3118" w:type="dxa"/>
          </w:tcPr>
          <w:p w14:paraId="00A26F47" w14:textId="374E55D3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Aliphatic </w:t>
            </w:r>
            <w:proofErr w:type="spellStart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chloro</w:t>
            </w:r>
            <w:proofErr w:type="spellEnd"/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ompound</w:t>
            </w:r>
          </w:p>
        </w:tc>
      </w:tr>
      <w:tr w:rsidR="0008040E" w:rsidRPr="000B5991" w14:paraId="77517CB6" w14:textId="77777777" w:rsidTr="00232558">
        <w:tc>
          <w:tcPr>
            <w:tcW w:w="3256" w:type="dxa"/>
          </w:tcPr>
          <w:p w14:paraId="496605C9" w14:textId="1448390D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655, 649, 660, 652</w:t>
            </w:r>
          </w:p>
        </w:tc>
        <w:tc>
          <w:tcPr>
            <w:tcW w:w="2976" w:type="dxa"/>
          </w:tcPr>
          <w:p w14:paraId="69F8CFB3" w14:textId="31C16C35" w:rsidR="0008040E" w:rsidRPr="0008040E" w:rsidRDefault="0008040E" w:rsidP="00080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660-630</w:t>
            </w:r>
          </w:p>
        </w:tc>
        <w:tc>
          <w:tcPr>
            <w:tcW w:w="3686" w:type="dxa"/>
          </w:tcPr>
          <w:p w14:paraId="09450483" w14:textId="646107D7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Cambria Math" w:hAnsi="Cambria Math" w:cs="Cambria Math"/>
                <w:sz w:val="24"/>
                <w:szCs w:val="24"/>
              </w:rPr>
              <w:t>𝜐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 xml:space="preserve"> CH</w:t>
            </w:r>
            <w:r w:rsidRPr="000804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3118" w:type="dxa"/>
          </w:tcPr>
          <w:p w14:paraId="37CABA15" w14:textId="533F5FC9" w:rsidR="0008040E" w:rsidRPr="0008040E" w:rsidRDefault="0008040E" w:rsidP="00080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040E">
              <w:rPr>
                <w:rFonts w:ascii="Times New Roman" w:hAnsi="Times New Roman" w:cs="Times New Roman"/>
                <w:sz w:val="24"/>
                <w:szCs w:val="24"/>
              </w:rPr>
              <w:t>Thioethers</w:t>
            </w:r>
          </w:p>
        </w:tc>
      </w:tr>
    </w:tbl>
    <w:p w14:paraId="55EBEC39" w14:textId="77777777" w:rsidR="0015263A" w:rsidRPr="006A1500" w:rsidRDefault="0015263A" w:rsidP="00063FFC">
      <w:pPr>
        <w:rPr>
          <w:rFonts w:ascii="Times New Roman" w:hAnsi="Times New Roman" w:cs="Times New Roman"/>
          <w:sz w:val="24"/>
          <w:szCs w:val="24"/>
        </w:rPr>
      </w:pPr>
    </w:p>
    <w:p w14:paraId="477064C7" w14:textId="65C2C142" w:rsidR="00664941" w:rsidRDefault="00664941" w:rsidP="00B246CE"/>
    <w:p w14:paraId="477064C8" w14:textId="77777777" w:rsidR="00664941" w:rsidRPr="00B246CE" w:rsidRDefault="00664941" w:rsidP="00B246CE"/>
    <w:p w14:paraId="477064C9" w14:textId="1AAD6A80" w:rsidR="00B246CE" w:rsidRDefault="00B246CE" w:rsidP="00B246CE"/>
    <w:p w14:paraId="09DB6960" w14:textId="4166362E" w:rsidR="00DB1246" w:rsidRDefault="00DB1246" w:rsidP="00DB1246"/>
    <w:p w14:paraId="0939664B" w14:textId="6E789344" w:rsidR="00DB1246" w:rsidRDefault="00DB1246" w:rsidP="00DB1246"/>
    <w:sectPr w:rsidR="00DB1246" w:rsidSect="00B246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6CE"/>
    <w:rsid w:val="00056267"/>
    <w:rsid w:val="00063FFC"/>
    <w:rsid w:val="0008040E"/>
    <w:rsid w:val="000B5991"/>
    <w:rsid w:val="00103124"/>
    <w:rsid w:val="0015263A"/>
    <w:rsid w:val="00186EEB"/>
    <w:rsid w:val="001B3A1B"/>
    <w:rsid w:val="001C2915"/>
    <w:rsid w:val="001E773E"/>
    <w:rsid w:val="001F41F3"/>
    <w:rsid w:val="00200C3B"/>
    <w:rsid w:val="002F1846"/>
    <w:rsid w:val="00345D0E"/>
    <w:rsid w:val="003751AF"/>
    <w:rsid w:val="00405F3F"/>
    <w:rsid w:val="00446F8A"/>
    <w:rsid w:val="00460F1B"/>
    <w:rsid w:val="00496A09"/>
    <w:rsid w:val="00553ABA"/>
    <w:rsid w:val="00575D0D"/>
    <w:rsid w:val="005763ED"/>
    <w:rsid w:val="005926DC"/>
    <w:rsid w:val="005D3822"/>
    <w:rsid w:val="005E1BC9"/>
    <w:rsid w:val="005E7376"/>
    <w:rsid w:val="00632D5A"/>
    <w:rsid w:val="00664941"/>
    <w:rsid w:val="00670359"/>
    <w:rsid w:val="00687A8F"/>
    <w:rsid w:val="0069636B"/>
    <w:rsid w:val="006A1500"/>
    <w:rsid w:val="006E1D68"/>
    <w:rsid w:val="00710920"/>
    <w:rsid w:val="00744038"/>
    <w:rsid w:val="00787BC9"/>
    <w:rsid w:val="007A78BF"/>
    <w:rsid w:val="007B05C8"/>
    <w:rsid w:val="007C0575"/>
    <w:rsid w:val="007E245F"/>
    <w:rsid w:val="007F13AA"/>
    <w:rsid w:val="00860D74"/>
    <w:rsid w:val="008C286F"/>
    <w:rsid w:val="00916C9E"/>
    <w:rsid w:val="00922988"/>
    <w:rsid w:val="00937AB8"/>
    <w:rsid w:val="00992082"/>
    <w:rsid w:val="009A3EDD"/>
    <w:rsid w:val="00A5344F"/>
    <w:rsid w:val="00A54E4D"/>
    <w:rsid w:val="00A56023"/>
    <w:rsid w:val="00AB3EBA"/>
    <w:rsid w:val="00AB52A8"/>
    <w:rsid w:val="00AB696C"/>
    <w:rsid w:val="00B246CE"/>
    <w:rsid w:val="00B92C4B"/>
    <w:rsid w:val="00C22855"/>
    <w:rsid w:val="00C31BC6"/>
    <w:rsid w:val="00C31C4E"/>
    <w:rsid w:val="00CA4AF6"/>
    <w:rsid w:val="00CB4B78"/>
    <w:rsid w:val="00D26FED"/>
    <w:rsid w:val="00D36022"/>
    <w:rsid w:val="00D37256"/>
    <w:rsid w:val="00D54918"/>
    <w:rsid w:val="00D75CE1"/>
    <w:rsid w:val="00DA7A85"/>
    <w:rsid w:val="00DB1246"/>
    <w:rsid w:val="00EF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064B2"/>
  <w15:chartTrackingRefBased/>
  <w15:docId w15:val="{8AB9040C-C397-4669-B0C2-5272377C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2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onymous</cp:lastModifiedBy>
  <cp:revision>2</cp:revision>
  <dcterms:created xsi:type="dcterms:W3CDTF">2022-01-19T13:14:00Z</dcterms:created>
  <dcterms:modified xsi:type="dcterms:W3CDTF">2022-01-19T13:14:00Z</dcterms:modified>
</cp:coreProperties>
</file>